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DE3D4" w14:textId="061C70C9" w:rsidR="00EF5C39" w:rsidRPr="00B11843" w:rsidRDefault="004A112F" w:rsidP="00876578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t>S1</w:t>
      </w:r>
      <w:r>
        <w:rPr>
          <w:b/>
          <w:bCs/>
          <w:color w:val="000000" w:themeColor="text1"/>
        </w:rPr>
        <w:t xml:space="preserve"> </w:t>
      </w:r>
      <w:r w:rsidR="00EF5C39" w:rsidRPr="00B11843">
        <w:rPr>
          <w:b/>
          <w:bCs/>
          <w:color w:val="000000" w:themeColor="text1"/>
        </w:rPr>
        <w:t>Table.</w:t>
      </w:r>
      <w:r w:rsidR="00EF5C39" w:rsidRPr="00B11843">
        <w:rPr>
          <w:color w:val="000000" w:themeColor="text1"/>
        </w:rPr>
        <w:t xml:space="preserve"> </w:t>
      </w:r>
      <w:r w:rsidR="00EC33DC" w:rsidRPr="00B11843">
        <w:rPr>
          <w:color w:val="000000" w:themeColor="text1"/>
        </w:rPr>
        <w:t xml:space="preserve">The anticipated </w:t>
      </w:r>
      <w:r w:rsidR="00AD51A1">
        <w:rPr>
          <w:color w:val="000000" w:themeColor="text1"/>
        </w:rPr>
        <w:t>standard</w:t>
      </w:r>
      <w:r w:rsidR="0097111B" w:rsidRPr="00B11843">
        <w:rPr>
          <w:color w:val="000000" w:themeColor="text1"/>
        </w:rPr>
        <w:t xml:space="preserve"> </w:t>
      </w:r>
      <w:r w:rsidR="00EC33DC" w:rsidRPr="00B11843">
        <w:rPr>
          <w:color w:val="000000" w:themeColor="text1"/>
        </w:rPr>
        <w:t xml:space="preserve">and </w:t>
      </w:r>
      <w:r w:rsidR="00AD51A1">
        <w:rPr>
          <w:color w:val="000000" w:themeColor="text1"/>
        </w:rPr>
        <w:t>expensive</w:t>
      </w:r>
      <w:r w:rsidR="0097111B" w:rsidRPr="00B11843">
        <w:rPr>
          <w:color w:val="000000" w:themeColor="text1"/>
        </w:rPr>
        <w:t xml:space="preserve"> </w:t>
      </w:r>
      <w:r w:rsidR="00142174" w:rsidRPr="00B11843">
        <w:rPr>
          <w:color w:val="000000" w:themeColor="text1"/>
        </w:rPr>
        <w:t>docking</w:t>
      </w:r>
      <w:r w:rsidR="00EC33DC" w:rsidRPr="00B11843">
        <w:rPr>
          <w:color w:val="000000" w:themeColor="text1"/>
        </w:rPr>
        <w:t xml:space="preserve"> scores (in kcal/mol) for the top </w:t>
      </w:r>
      <w:r w:rsidR="005E0A3F">
        <w:rPr>
          <w:color w:val="000000" w:themeColor="text1"/>
        </w:rPr>
        <w:t>371</w:t>
      </w:r>
      <w:r w:rsidR="00EC33DC" w:rsidRPr="00B11843">
        <w:rPr>
          <w:color w:val="000000" w:themeColor="text1"/>
        </w:rPr>
        <w:t xml:space="preserve"> </w:t>
      </w:r>
      <w:r w:rsidR="00AD51A1">
        <w:t xml:space="preserve">NPs </w:t>
      </w:r>
      <w:r w:rsidR="00EC33DC" w:rsidRPr="00B11843">
        <w:rPr>
          <w:color w:val="000000" w:themeColor="text1"/>
        </w:rPr>
        <w:t xml:space="preserve">towards </w:t>
      </w:r>
      <w:r w:rsidR="005E0A3F">
        <w:rPr>
          <w:color w:val="000000" w:themeColor="text1"/>
        </w:rPr>
        <w:t>VP35</w:t>
      </w:r>
      <w:r w:rsidR="00AD51A1">
        <w:rPr>
          <w:color w:val="000000" w:themeColor="text1"/>
        </w:rPr>
        <w:t xml:space="preserve"> </w:t>
      </w:r>
      <w:r w:rsidR="005E0A3F">
        <w:rPr>
          <w:color w:val="000000" w:themeColor="text1"/>
        </w:rPr>
        <w:t>active</w:t>
      </w:r>
      <w:r w:rsidR="00AD51A1">
        <w:rPr>
          <w:color w:val="000000" w:themeColor="text1"/>
        </w:rPr>
        <w:t xml:space="preserve"> site</w:t>
      </w:r>
      <w:r w:rsidR="00EC33DC" w:rsidRPr="00B11843">
        <w:rPr>
          <w:color w:val="000000" w:themeColor="text1"/>
        </w:rPr>
        <w:t xml:space="preserve"> </w:t>
      </w:r>
      <w:r w:rsidR="00EC33DC" w:rsidRPr="00B11843">
        <w:rPr>
          <w:color w:val="000000" w:themeColor="text1"/>
          <w:vertAlign w:val="superscript"/>
        </w:rPr>
        <w:t>a</w:t>
      </w:r>
      <w:r w:rsidR="00EC33DC"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2"/>
        <w:gridCol w:w="1654"/>
        <w:gridCol w:w="1169"/>
        <w:gridCol w:w="1260"/>
        <w:gridCol w:w="382"/>
        <w:gridCol w:w="1654"/>
        <w:gridCol w:w="1169"/>
        <w:gridCol w:w="1260"/>
      </w:tblGrid>
      <w:tr w:rsidR="00401795" w:rsidRPr="00380E93" w14:paraId="1E0080FC" w14:textId="2B975010" w:rsidTr="008025E3">
        <w:trPr>
          <w:trHeight w:val="322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EEA3493" w14:textId="77777777" w:rsidR="00401795" w:rsidRPr="00380E93" w:rsidRDefault="00401795" w:rsidP="008025E3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EFCF48" w14:textId="39F56E67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FEFDBDD" w14:textId="77777777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1AA67228" w14:textId="77777777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66E74649" w14:textId="56266967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  <w:r w:rsidRPr="00380E93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D823CD6" w14:textId="08C44111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F77ADAA" w14:textId="3D1C2CF0" w:rsidR="00401795" w:rsidRPr="00380E93" w:rsidRDefault="00401795" w:rsidP="008025E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AD51A1" w:rsidRPr="00380E93" w14:paraId="4BE5A217" w14:textId="6D4E1883" w:rsidTr="008025E3">
        <w:trPr>
          <w:trHeight w:val="277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6103C3" w14:textId="77777777" w:rsidR="00AD51A1" w:rsidRPr="00380E93" w:rsidRDefault="00AD51A1" w:rsidP="00AD51A1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8DA1CDD" w14:textId="77777777" w:rsidR="00AD51A1" w:rsidRPr="00380E93" w:rsidRDefault="00AD51A1" w:rsidP="00AD51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2924000" w14:textId="58012B04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FAE0131" w14:textId="76963299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80F5DE9" w14:textId="77777777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E111C5B" w14:textId="77777777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092AB75" w14:textId="2066E58D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5C86BFE" w14:textId="3EB8F638" w:rsidR="00AD51A1" w:rsidRPr="00380E93" w:rsidRDefault="00AD51A1" w:rsidP="00AD51A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</w:tr>
      <w:tr w:rsidR="00FC6C88" w:rsidRPr="00380E93" w14:paraId="3052564E" w14:textId="74E3A37F" w:rsidTr="00E110F7">
        <w:trPr>
          <w:trHeight w:val="144"/>
        </w:trPr>
        <w:tc>
          <w:tcPr>
            <w:tcW w:w="0" w:type="auto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43881FE7" w14:textId="12958D4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83CA8B3" w14:textId="0E59C9D1" w:rsidR="00FC6C88" w:rsidRPr="00380E93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9 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A20B551" w14:textId="25A0156B" w:rsidR="00FC6C88" w:rsidRPr="00380E93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−</w:t>
            </w: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43D8B98B" w14:textId="0962701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5C043021" w14:textId="637DDBD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D49B6AC" w14:textId="6E680F6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67        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27B73888" w14:textId="292336F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3B008B61" w14:textId="470047B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72005342" w14:textId="1EEFD724" w:rsidTr="00CB42B7">
        <w:trPr>
          <w:trHeight w:val="144"/>
        </w:trPr>
        <w:tc>
          <w:tcPr>
            <w:tcW w:w="0" w:type="auto"/>
            <w:tcBorders>
              <w:top w:val="nil"/>
              <w:right w:val="dashed" w:sz="4" w:space="0" w:color="auto"/>
            </w:tcBorders>
            <w:vAlign w:val="center"/>
          </w:tcPr>
          <w:p w14:paraId="61C5BFB5" w14:textId="207290A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7A5866A1" w14:textId="6624F56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58       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2C663390" w14:textId="32E7E90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−</w:t>
            </w: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8</w:t>
            </w:r>
            <w:r w:rsidRPr="00380E93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7D4E590" w14:textId="05E3A59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721D3DD1" w14:textId="70CC3B3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BFEFB35" w14:textId="6608202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1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6D96E8A" w14:textId="60C6E93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3E728876" w14:textId="49EDA36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792F387A" w14:textId="4AE9F906" w:rsidTr="00CB42B7">
        <w:trPr>
          <w:trHeight w:val="144"/>
        </w:trPr>
        <w:tc>
          <w:tcPr>
            <w:tcW w:w="0" w:type="auto"/>
            <w:tcBorders>
              <w:top w:val="nil"/>
              <w:right w:val="dashed" w:sz="4" w:space="0" w:color="auto"/>
            </w:tcBorders>
            <w:vAlign w:val="center"/>
          </w:tcPr>
          <w:p w14:paraId="118707A9" w14:textId="0955130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043D9B77" w14:textId="1FC71C8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68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4A81D921" w14:textId="349F2B7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−8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7273A9F7" w14:textId="5953FAD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0D033313" w14:textId="3CA321C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26D7E12D" w14:textId="59549ED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52        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4ECB15DA" w14:textId="1E5DC6F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0121DA4" w14:textId="0EA6C2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7EC17534" w14:textId="3208076D" w:rsidTr="00E110F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23968ACC" w14:textId="05CB6FF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576BEE" w14:textId="6893FAE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26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D46FA9" w14:textId="100C458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DCC9D4D" w14:textId="41D44A4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7911BB2F" w14:textId="2E6F622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284692" w14:textId="0214A46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5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846EB11" w14:textId="6CF37BB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3B4C1B9" w14:textId="53DD670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095472C1" w14:textId="187881D1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5EBA48F2" w14:textId="083321E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8D4BE6" w14:textId="2CA92C2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29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A5842E" w14:textId="7110CB8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6CCB971" w14:textId="2C5E078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6218FDD3" w14:textId="6FC6892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2071AF" w14:textId="2E878E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60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3CE6BC1" w14:textId="21618BA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108BEBA" w14:textId="363639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5686F99C" w14:textId="5789C9E6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07C3088B" w14:textId="2E5403D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2B7956" w14:textId="6824064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018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DAC4F6" w14:textId="4910B97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9C300B6" w14:textId="21A7D98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5C135EB6" w14:textId="5939EC0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311B39" w14:textId="1E2057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03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E254401" w14:textId="59CABC7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6AEDD0A" w14:textId="51AD2D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4799744A" w14:textId="1D629A15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1322BB47" w14:textId="3F500A7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7751F5" w14:textId="7CAD966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294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900291" w14:textId="2A70935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1BF30FF" w14:textId="3BD2207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6ABDDC1C" w14:textId="7BA5FCF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F524CE" w14:textId="29E5DD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50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0B21F20" w14:textId="725F2A3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C60D942" w14:textId="47E2A98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31E374BA" w14:textId="4A7B6928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650F0D14" w14:textId="073357B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75B314" w14:textId="57B9821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59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63AE93" w14:textId="02C182E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62D32F7" w14:textId="54C8A99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7B7DF580" w14:textId="5D8DEF6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EA4015" w14:textId="292693C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62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A4024C4" w14:textId="47FFB36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9CF3104" w14:textId="3791364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63B4F562" w14:textId="1C98610A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7E01D10B" w14:textId="3120055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BD8C28" w14:textId="3479BD8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3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B6A96E" w14:textId="3D681B7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A8EC512" w14:textId="5DF1712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CCF7668" w14:textId="58DD0C4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B5CA21" w14:textId="332DC82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51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DFE28FB" w14:textId="7E6371E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A76FDAC" w14:textId="4814A1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09F78BA7" w14:textId="41EE9D2E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0368C9D" w14:textId="128EBA5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BD3EF9" w14:textId="0890496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35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25AB6C" w14:textId="225D5A3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A2E4DB0" w14:textId="725B1A1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7A10C48D" w14:textId="5A73412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605023" w14:textId="1297F97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86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0514311" w14:textId="6B4A4B2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886C81A" w14:textId="1C3314B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6310F08E" w14:textId="65B7810F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78B54EA5" w14:textId="2C03E47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970CFF" w14:textId="2C600DB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83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DA729E" w14:textId="7BFBA5B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E6C0B63" w14:textId="0011FF3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4BDF00C7" w14:textId="6EAE13E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EC3237" w14:textId="273F89C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4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52DB473" w14:textId="4B96262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57077AC" w14:textId="5A42BE9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451E7B00" w14:textId="46ABB76F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1BE96848" w14:textId="4D793D7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524CD3" w14:textId="3F38FA6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5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5A1D1C" w14:textId="07EBB4B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01B8892" w14:textId="78807BC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44A8EEC5" w14:textId="4D95D26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F5D771" w14:textId="07B5EB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5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FDCE66B" w14:textId="690AE4F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8804B18" w14:textId="61FE177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19E18B0D" w14:textId="6CCDC8B5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D6183E5" w14:textId="7419CDC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0DBA50" w14:textId="1CF7F33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03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B16BE6" w14:textId="6F3AF13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F85326B" w14:textId="4345334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2D99C4A9" w14:textId="6BD629B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012D08" w14:textId="120BE96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41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F1A5970" w14:textId="6E06525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0E619EB" w14:textId="03927EE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6F3A1DAA" w14:textId="067D2C82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7CA02B1D" w14:textId="50CC481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A2FCFC" w14:textId="47F751E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783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D0165B" w14:textId="760E152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3F66D7C" w14:textId="154EA49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0B212C6E" w14:textId="2619F6C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BD7931" w14:textId="4D1CC18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3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2B22A17" w14:textId="6339295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8057BB0" w14:textId="22F3CB8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33F97216" w14:textId="6566E5C7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23910177" w14:textId="050D989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F1EBB4" w14:textId="75A2A66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343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EC1815" w14:textId="7BD5977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764A03D" w14:textId="4C200A3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3789F124" w14:textId="7DD369C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197068" w14:textId="328E0DE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22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1F4B07E" w14:textId="0EB80E4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323B760" w14:textId="46090FA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2E2BAB27" w14:textId="6C3EC367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039A9348" w14:textId="0435C2E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10EA1A" w14:textId="1D83756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62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F1C316" w14:textId="573BEDE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8D5DC16" w14:textId="31235A1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3EDB24FA" w14:textId="64A9C97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740144" w14:textId="60A3A2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2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8266DA6" w14:textId="008F2D5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549698B" w14:textId="0FCB57A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52373D84" w14:textId="1C62FD99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5C51C757" w14:textId="3443F8A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593C15" w14:textId="2EA6DF6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45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62C58D" w14:textId="52D5703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241767C" w14:textId="613F139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CA7930D" w14:textId="06EE242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94EAC7" w14:textId="78ED5E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74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3C1239A" w14:textId="45436F9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37FA889" w14:textId="471C670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74993234" w14:textId="53713E39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2C3FCD7E" w14:textId="4BDEB23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BB263A" w14:textId="3967AA3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96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B65589" w14:textId="58F9EFB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1FC5A24" w14:textId="076D793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3A6D0239" w14:textId="27A9E88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83D12B" w14:textId="3C49C96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69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2FB25AB" w14:textId="75C11A4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7E0C63E" w14:textId="0C1A4B7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1130CF72" w14:textId="0522306A" w:rsidTr="00CB42B7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427EE20" w14:textId="0DCF64D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E71791" w14:textId="685C07E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3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7FFCA1" w14:textId="2DA848E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F0B7624" w14:textId="2C01251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0BA80EAE" w14:textId="67CF0D0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F52536" w14:textId="0D344AE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82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947D737" w14:textId="2A29FC4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418470C" w14:textId="27BEDA8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036EE5D6" w14:textId="126A910C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18930D93" w14:textId="42F91AD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7C8CFA" w14:textId="6988172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41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394516" w14:textId="24EE0E7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D1C36E7" w14:textId="5BAD9B0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D4B2C3D" w14:textId="5FD308A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41D21C" w14:textId="3DFF8F5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053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7ECE072" w14:textId="102AB79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56B6FC7" w14:textId="51D15A5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064D15E1" w14:textId="05ABCA29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507406DA" w14:textId="2E217DC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37B74F" w14:textId="55E2855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71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800A93" w14:textId="6E22633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D2257B5" w14:textId="38447A6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2A774875" w14:textId="6784AB6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AA8F2D" w14:textId="67B1684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740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D2387DF" w14:textId="1BFAA3B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72047E9" w14:textId="796887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4205BE5E" w14:textId="4C737D93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564D06D1" w14:textId="3618004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0B74F6" w14:textId="51D0901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21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92F6EE" w14:textId="4934C7C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F17E213" w14:textId="08E1F09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05A558A2" w14:textId="3A1359B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FA2E32" w14:textId="1366A68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26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345E55E" w14:textId="640EDD4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B7D0890" w14:textId="294C105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453C54FC" w14:textId="26BE45BE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71650558" w14:textId="5ED6D67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8B0212" w14:textId="72EFAE9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60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DB452E" w14:textId="7009924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CF9CAFB" w14:textId="3A3D62E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6C866429" w14:textId="661C874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4B2C3" w14:textId="6F7E207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39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ABD6670" w14:textId="54B0F44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F0FC61B" w14:textId="23987A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1E980D5F" w14:textId="2B2FD78C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6952A4E" w14:textId="6008A2F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84B540" w14:textId="4660D68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5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2A1397" w14:textId="0C12584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A3E82AA" w14:textId="36D24D5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656CD240" w14:textId="2B8EFCE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3F5008" w14:textId="2789A6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1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ACACA87" w14:textId="66B4230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0C85862" w14:textId="27B0A95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</w:tr>
      <w:tr w:rsidR="00FC6C88" w:rsidRPr="00380E93" w14:paraId="488E9AE0" w14:textId="50F3A269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4A45B93F" w14:textId="3CEE453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E08784" w14:textId="1BE15E4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25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BBC6CC" w14:textId="2FEB0F8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5C62CB2" w14:textId="67BF954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2DAA64E5" w14:textId="3F5E759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DC6E80" w14:textId="25D1A75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13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CED7B5B" w14:textId="770CFEF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DA24DEA" w14:textId="489DD4B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FC6C88" w:rsidRPr="00380E93" w14:paraId="4284B8AA" w14:textId="1693ED97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21D86037" w14:textId="3BCF43A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EFD37C" w14:textId="196221C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8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90E3AE" w14:textId="64B5874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47B8DC8" w14:textId="2314C34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440E7CB1" w14:textId="69F771D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06CC54" w14:textId="54D6FF6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4E5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98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AD26D09" w14:textId="5710D20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4E5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7.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5ADF132" w14:textId="3B565EE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574E5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35920D2B" w14:textId="2D0AFFFB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78AD3ABB" w14:textId="6E93817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B30422" w14:textId="2BDB48F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364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B24AEA" w14:textId="168AFA2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0F0E68C" w14:textId="6CAC975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A0AFA8E" w14:textId="7B8400F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88EC27" w14:textId="1225C1ED" w:rsidR="00FC6C88" w:rsidRPr="00574E50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83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23AE02B" w14:textId="4D8D4B95" w:rsidR="00FC6C88" w:rsidRPr="00574E50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7B6AF82" w14:textId="40996C98" w:rsidR="00FC6C88" w:rsidRPr="00574E50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7D7B8EC9" w14:textId="5677D88E" w:rsidTr="00311DE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F100AD4" w14:textId="3437D72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7C498B" w14:textId="5D44C8B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80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1E543A" w14:textId="32D498A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2922323" w14:textId="20F2054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4EBBA09E" w14:textId="58E7D86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E2A665" w14:textId="5166222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06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F0DAFDC" w14:textId="56388B6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B2031F6" w14:textId="5249D85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53212F3D" w14:textId="3D297632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0821AFC1" w14:textId="7FC16C3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6046F9" w14:textId="3A61DB7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8F7959" w14:textId="572C46F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A2F42B1" w14:textId="58AAF4B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7AA82F1B" w14:textId="75FCA81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BAFD2B" w14:textId="78C86BB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28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12421EF" w14:textId="3BD8452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236A2DF" w14:textId="72E10F7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094516C8" w14:textId="0512FEB6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B1E2335" w14:textId="317B679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397F40" w14:textId="6642453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07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D3694E" w14:textId="1766AA7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F7BB1E0" w14:textId="58A5B23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44C23A5A" w14:textId="3F1BAB4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85D179" w14:textId="2386119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49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6A455BEF" w14:textId="695CB48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1E4DB29" w14:textId="24876D0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5E993F62" w14:textId="43B8669F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A87B6B8" w14:textId="67B33A9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79964D" w14:textId="61DC167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09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87B933" w14:textId="53578C8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3D8C053" w14:textId="60B61B8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445BA7B" w14:textId="7A6D626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9F19AD" w14:textId="5165F01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4 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20FCD8F" w14:textId="4EB8DCB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34DCEBA" w14:textId="24F7B5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</w:tr>
      <w:tr w:rsidR="00FC6C88" w:rsidRPr="00380E93" w14:paraId="26FE58F6" w14:textId="1B007F01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3F743BCB" w14:textId="454C2FF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26C392" w14:textId="16D8E99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57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29964D" w14:textId="1A868EB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4977CEC8" w14:textId="371EC1A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7D14FD23" w14:textId="4DF1BD4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B603F9" w14:textId="4DF83DB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95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9401543" w14:textId="476564C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A7C7466" w14:textId="17D846C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4E1B4796" w14:textId="338A245A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06A7912A" w14:textId="31F8DB9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78A9C9" w14:textId="330D369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1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166054" w14:textId="1CF395D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27A6E54" w14:textId="47C9582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55A16C7B" w14:textId="5F20901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6AE0C4" w14:textId="7F43D07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89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CCB9815" w14:textId="67A13B7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1996189A" w14:textId="2F736D7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668E24C9" w14:textId="2E3A7D8D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0796367D" w14:textId="1247258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B50997" w14:textId="4E77C50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62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3DB7D4" w14:textId="63CF33C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0EC20EEB" w14:textId="1F01372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4EF4724" w14:textId="7A3C611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41CB5F" w14:textId="7966E71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21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A88FD68" w14:textId="7BBCF8F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346E43A4" w14:textId="1BA7BC7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38547E98" w14:textId="0525C1A6" w:rsidTr="005E1309">
        <w:trPr>
          <w:trHeight w:val="144"/>
        </w:trPr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14:paraId="1C6210E1" w14:textId="0CAD83F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2E3691" w14:textId="77ABBE4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5         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F046AB" w14:textId="12AF315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28D400D7" w14:textId="66057D9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center"/>
          </w:tcPr>
          <w:p w14:paraId="1482B355" w14:textId="0CF6565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FDF2EA" w14:textId="615AD5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2        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752675EE" w14:textId="74C4C6D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vAlign w:val="bottom"/>
          </w:tcPr>
          <w:p w14:paraId="5F871230" w14:textId="3C0CC9E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3916E7F0" w14:textId="5BD19679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1C89609E" w14:textId="7BB034F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4C473E" w14:textId="31EDC90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81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55F80E" w14:textId="0A45891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71A0575" w14:textId="28A889F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12869466" w14:textId="51AB35F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85BF4B" w14:textId="3042B0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04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FF7CADF" w14:textId="09783CE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702EA13A" w14:textId="64C5B0A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2B8B143C" w14:textId="47EC3491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3ECCBB6D" w14:textId="64C1064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3F2B40" w14:textId="5C1A5A7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19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6B0A3F" w14:textId="7A0E239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674DE1E" w14:textId="0B77F17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4BA97A50" w14:textId="0F15DF3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C828CB0" w14:textId="5521FD5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509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FC62E85" w14:textId="1400550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0F38DE4" w14:textId="6BCA113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54F31C84" w14:textId="0A973B0C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35D9764E" w14:textId="1377DA5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9C50DF" w14:textId="77FF3F1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37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D7603D" w14:textId="16239A1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6E93ED48" w14:textId="6EDB244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66C0FF51" w14:textId="4203E6A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B602B1" w14:textId="2AB4E6B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5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50FBCF7" w14:textId="7902F37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7D110D9" w14:textId="0142C39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6FD7BB70" w14:textId="4A800263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398E9584" w14:textId="680B429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0ACA5C" w14:textId="13062DF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8 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020A5A" w14:textId="6F1E1C6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C542438" w14:textId="71351DD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BE87A97" w14:textId="79557973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012639" w14:textId="5F21209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14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0B3B88B" w14:textId="14EB66B8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9BB5D20" w14:textId="25D066F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345AFAA2" w14:textId="03F06A0C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184C72A1" w14:textId="1DC6D3B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D65903" w14:textId="6FB5E5A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40 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21AFB8" w14:textId="303747E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785EE155" w14:textId="53CD35EA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39210489" w14:textId="470B5F42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B78472" w14:textId="1A524A0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4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2B7BBC2" w14:textId="61EEF3B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DAADFF7" w14:textId="27079E8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37F5E759" w14:textId="3F5EBC14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3F055B06" w14:textId="029A2E2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81D46A" w14:textId="6FEA117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293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BEBB2D" w14:textId="01AE01D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61F90EE" w14:textId="0B8A6C35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306231B2" w14:textId="6A59509F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F06EBA" w14:textId="7F76CAB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51 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21938C1" w14:textId="0B4B97FD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CA31BB4" w14:textId="6E127FB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5172A233" w14:textId="786AAF30" w:rsidTr="005E1309">
        <w:trPr>
          <w:trHeight w:val="144"/>
        </w:trPr>
        <w:tc>
          <w:tcPr>
            <w:tcW w:w="0" w:type="auto"/>
            <w:tcBorders>
              <w:bottom w:val="nil"/>
              <w:right w:val="dashed" w:sz="4" w:space="0" w:color="auto"/>
            </w:tcBorders>
            <w:vAlign w:val="center"/>
          </w:tcPr>
          <w:p w14:paraId="16DFB06D" w14:textId="5865D67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8005AA" w14:textId="55E18051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1       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6609D9" w14:textId="47047FF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594A16C" w14:textId="12ADE6B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FCFCCBC" w14:textId="56BAF2F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78D207" w14:textId="5D07B2E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08 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1EE0B5B" w14:textId="0B66A169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43691B4" w14:textId="7B4ADEA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0A87E5D1" w14:textId="2C807298" w:rsidTr="005E1309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5C567E1" w14:textId="3478FF5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2EE50C" w14:textId="20E8153B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6       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15F40C" w14:textId="02833880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78403F68" w14:textId="7F1B459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6B900A4" w14:textId="024DB97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168996" w14:textId="7AD1C9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2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125A821A" w14:textId="5D1ACCFE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353DCFDA" w14:textId="683711F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  <w:tr w:rsidR="00FC6C88" w:rsidRPr="00380E93" w14:paraId="5E0BBF88" w14:textId="1F5B9EB6" w:rsidTr="00F51F7D">
        <w:trPr>
          <w:trHeight w:val="144"/>
        </w:trPr>
        <w:tc>
          <w:tcPr>
            <w:tcW w:w="0" w:type="auto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7E22FB6" w14:textId="243D2B7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0B4D1AC2" w14:textId="5E23AF1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45       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28083C73" w14:textId="1A01A9A7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80E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–8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5F03D58D" w14:textId="4CD63566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18E46EA8" w14:textId="425BD094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4C519723" w14:textId="575D830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623            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0E75E1E6" w14:textId="39776A8C" w:rsidR="00FC6C88" w:rsidRPr="00380E93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5B67F73D" w14:textId="353F44A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</w:tr>
    </w:tbl>
    <w:p w14:paraId="2BD0C051" w14:textId="77777777" w:rsidR="00A15B49" w:rsidRDefault="00A15B49" w:rsidP="00A94F1A">
      <w:pPr>
        <w:spacing w:line="240" w:lineRule="auto"/>
        <w:jc w:val="both"/>
        <w:rPr>
          <w:b/>
          <w:bCs/>
          <w:color w:val="000000" w:themeColor="text1"/>
        </w:rPr>
      </w:pPr>
    </w:p>
    <w:p w14:paraId="24F56F53" w14:textId="77777777" w:rsidR="00123507" w:rsidRDefault="004A112F" w:rsidP="00A94F1A">
      <w:pPr>
        <w:spacing w:line="24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 </w:t>
      </w:r>
    </w:p>
    <w:p w14:paraId="09EFC2FE" w14:textId="447A5AAD" w:rsidR="00A94F1A" w:rsidRDefault="004A112F" w:rsidP="00A94F1A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="00A94F1A" w:rsidRPr="00B11843">
        <w:rPr>
          <w:b/>
          <w:bCs/>
          <w:color w:val="000000" w:themeColor="text1"/>
        </w:rPr>
        <w:t>Table.</w:t>
      </w:r>
      <w:r w:rsidR="00A94F1A" w:rsidRPr="00B11843">
        <w:rPr>
          <w:color w:val="000000" w:themeColor="text1"/>
        </w:rPr>
        <w:t xml:space="preserve"> </w:t>
      </w:r>
      <w:r w:rsidR="00A94F1A" w:rsidRPr="00B11843">
        <w:rPr>
          <w:i/>
          <w:iCs/>
          <w:color w:val="000000" w:themeColor="text1"/>
        </w:rPr>
        <w:t>Continued</w:t>
      </w:r>
      <w:r w:rsidR="00A94F1A"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7"/>
        <w:gridCol w:w="1816"/>
        <w:gridCol w:w="1282"/>
        <w:gridCol w:w="1383"/>
        <w:gridCol w:w="425"/>
        <w:gridCol w:w="1365"/>
        <w:gridCol w:w="1282"/>
        <w:gridCol w:w="1380"/>
      </w:tblGrid>
      <w:tr w:rsidR="000E3ED1" w:rsidRPr="00443A29" w14:paraId="673AA675" w14:textId="77777777" w:rsidTr="00FC6C88">
        <w:trPr>
          <w:trHeight w:val="322"/>
        </w:trPr>
        <w:tc>
          <w:tcPr>
            <w:tcW w:w="228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99F459E" w14:textId="77777777" w:rsidR="000E3ED1" w:rsidRPr="00443A29" w:rsidRDefault="000E3ED1" w:rsidP="00C71D8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970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E3E8702" w14:textId="77777777" w:rsidR="000E3ED1" w:rsidRPr="00443A29" w:rsidRDefault="000E3ED1" w:rsidP="00C71D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42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FCE0B95" w14:textId="77777777" w:rsidR="000E3ED1" w:rsidRPr="00443A29" w:rsidRDefault="000E3ED1" w:rsidP="00C71D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  <w:tc>
          <w:tcPr>
            <w:tcW w:w="227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6E9EFAEA" w14:textId="77777777" w:rsidR="000E3ED1" w:rsidRPr="00443A29" w:rsidRDefault="000E3ED1" w:rsidP="00C71D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640CCE27" w14:textId="77777777" w:rsidR="000E3ED1" w:rsidRPr="00443A29" w:rsidRDefault="000E3ED1" w:rsidP="00C71D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  <w:r w:rsidRPr="00443A29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540B38F" w14:textId="1E3524C2" w:rsidR="002B58A3" w:rsidRPr="00443A29" w:rsidRDefault="000E3ED1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</w:t>
            </w:r>
          </w:p>
          <w:p w14:paraId="5A4DA4C7" w14:textId="533DCF25" w:rsidR="000E3ED1" w:rsidRPr="00443A29" w:rsidRDefault="000E3ED1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de</w:t>
            </w:r>
          </w:p>
        </w:tc>
        <w:tc>
          <w:tcPr>
            <w:tcW w:w="1422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6FB754BC" w14:textId="77777777" w:rsidR="000E3ED1" w:rsidRPr="00443A29" w:rsidRDefault="000E3ED1" w:rsidP="00C71D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574E50" w:rsidRPr="00443A29" w14:paraId="37654124" w14:textId="77777777" w:rsidTr="00FC6C88">
        <w:trPr>
          <w:trHeight w:val="277"/>
        </w:trPr>
        <w:tc>
          <w:tcPr>
            <w:tcW w:w="228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10C193" w14:textId="77777777" w:rsidR="002B58A3" w:rsidRPr="00443A29" w:rsidRDefault="002B58A3" w:rsidP="002B58A3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0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DDF13E6" w14:textId="77777777" w:rsidR="002B58A3" w:rsidRPr="00443A29" w:rsidRDefault="002B58A3" w:rsidP="002B58A3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20B1CD1" w14:textId="645929A4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F5D7BF4" w14:textId="3A8B6026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  <w:tc>
          <w:tcPr>
            <w:tcW w:w="227" w:type="pct"/>
            <w:vMerge/>
            <w:tcBorders>
              <w:left w:val="dashed" w:sz="4" w:space="0" w:color="auto"/>
              <w:bottom w:val="single" w:sz="12" w:space="0" w:color="auto"/>
              <w:right w:val="nil"/>
            </w:tcBorders>
          </w:tcPr>
          <w:p w14:paraId="20692D6A" w14:textId="77777777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7DFFF2F4" w14:textId="77777777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F18645D" w14:textId="435166FE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5CF2903" w14:textId="1A1E4FB7" w:rsidR="002B58A3" w:rsidRPr="00443A29" w:rsidRDefault="002B58A3" w:rsidP="002B58A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</w:tr>
      <w:tr w:rsidR="00FC6C88" w:rsidRPr="00443A29" w14:paraId="55350A44" w14:textId="77777777" w:rsidTr="00FC6C88">
        <w:trPr>
          <w:trHeight w:val="144"/>
        </w:trPr>
        <w:tc>
          <w:tcPr>
            <w:tcW w:w="228" w:type="pct"/>
            <w:tcBorders>
              <w:top w:val="single" w:sz="12" w:space="0" w:color="auto"/>
              <w:right w:val="dashed" w:sz="4" w:space="0" w:color="auto"/>
            </w:tcBorders>
            <w:vAlign w:val="bottom"/>
          </w:tcPr>
          <w:p w14:paraId="4280CEE1" w14:textId="133A53D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970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28D6E8B" w14:textId="6D14259D" w:rsidR="00FC6C88" w:rsidRPr="00443A29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90           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6D6BE68" w14:textId="38F3DD7D" w:rsidR="00FC6C88" w:rsidRPr="00443A29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57539BE8" w14:textId="7E84DC2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2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3D910459" w14:textId="2A289DF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729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7F60A7D7" w14:textId="7DF2C99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43           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3A13D752" w14:textId="662D042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26383424" w14:textId="6805BCC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</w:tr>
      <w:tr w:rsidR="00FC6C88" w:rsidRPr="00443A29" w14:paraId="43AB2103" w14:textId="77777777" w:rsidTr="00FC6C88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6ED7AD97" w14:textId="41D7E83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90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632B605B" w14:textId="49FE928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29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21C6F7C" w14:textId="4648B85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7ED9527" w14:textId="6ED48CE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207FE059" w14:textId="619321A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64CE6E60" w14:textId="3F27683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68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5E6D53FB" w14:textId="65D51A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233BAEBC" w14:textId="3B64E19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</w:tr>
      <w:tr w:rsidR="00FC6C88" w:rsidRPr="00443A29" w14:paraId="29A3BF59" w14:textId="77777777" w:rsidTr="00FC6C88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171E4B35" w14:textId="0D5D948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91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0037DEF0" w14:textId="6B2EC66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30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7A7056E1" w14:textId="7C7E055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42C1F0B2" w14:textId="09A046D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253BC7BD" w14:textId="2335BA3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016A66CB" w14:textId="282FCE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39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9F63802" w14:textId="4D1B749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25CFA2C2" w14:textId="3155953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</w:tr>
      <w:tr w:rsidR="00FC6C88" w:rsidRPr="00443A29" w14:paraId="4D9E3CEB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9F08F21" w14:textId="6BBA7B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AF97A3" w14:textId="64CB0E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6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594054" w14:textId="5CF6829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6059096" w14:textId="77FD67E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E889B91" w14:textId="317DFB9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3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C4D1AF" w14:textId="3B49FAD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5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EACEF68" w14:textId="20296CE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B69318A" w14:textId="7044202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</w:tr>
      <w:tr w:rsidR="00FC6C88" w:rsidRPr="00443A29" w14:paraId="72B945A6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A93EFA4" w14:textId="6C1F10B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5D527A" w14:textId="4F88ACF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6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31DB61" w14:textId="4961413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6B9CF89" w14:textId="3310F7D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15B968F" w14:textId="01004EB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ABB2FC" w14:textId="0093500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1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2FE2884" w14:textId="2E7172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B6527EA" w14:textId="513183A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</w:tr>
      <w:tr w:rsidR="00FC6C88" w:rsidRPr="00443A29" w14:paraId="7559F0B0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8B1E512" w14:textId="7ED22FB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ADAF70" w14:textId="2D00A0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1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305BF8" w14:textId="0C17BE6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744EB5F" w14:textId="05F06DD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6A0670C7" w14:textId="7F51222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2182B9" w14:textId="7394EA6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3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4A0B36B" w14:textId="32F191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4100344" w14:textId="786C1B5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3BDD3B51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673777E" w14:textId="607EB3C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BBD172" w14:textId="73B233E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6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5EF6DA" w14:textId="167D45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C30ED60" w14:textId="5ED02A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6C0F5018" w14:textId="6B3B33A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8088DB" w14:textId="666284C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7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80EEED5" w14:textId="6C8C463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FED40D7" w14:textId="5C6EA53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5454168C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13969A5" w14:textId="77C41A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96A2E8" w14:textId="7302B00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6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F44817" w14:textId="4926D8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17E81D6" w14:textId="7258F4F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0D47B34E" w14:textId="6588D3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67288" w14:textId="1BC504E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2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C5491E9" w14:textId="705AB8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36E94EC" w14:textId="636C017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64C8D5F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8F1D985" w14:textId="393ABE8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3282EF" w14:textId="59BB5B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3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D5C677" w14:textId="03B9376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92BB38D" w14:textId="738EE9F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C93E67D" w14:textId="3C953D6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FE2114" w14:textId="41802D3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2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047C3AD" w14:textId="6D5420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C2A7B4B" w14:textId="4F7C2A2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0AE7CB64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7C57EA3" w14:textId="1DAD1DD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97EA23" w14:textId="4CB2A57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FE2006" w14:textId="7C83708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41F61D2" w14:textId="59807C6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2F86E62" w14:textId="5060886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AF8F2D" w14:textId="696ACC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9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D148891" w14:textId="41474B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7C7E6A3" w14:textId="67367F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2975F363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9727C70" w14:textId="155E62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1CCEF9" w14:textId="313240D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6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3CEAB7" w14:textId="6FEE00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0055A86" w14:textId="1884AFF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186EC40A" w14:textId="4717C69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6362C3" w14:textId="30D1DAD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94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BD0B658" w14:textId="7DC5AEF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0F03033" w14:textId="23D533E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1650AF7C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D06F528" w14:textId="6102087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F7D159" w14:textId="355E737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4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275107" w14:textId="0380579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35C193C" w14:textId="6DAC76D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2F410CA2" w14:textId="5DDE2C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8E63D0" w14:textId="45353BE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60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A980EEA" w14:textId="2647C0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680CD4D" w14:textId="29B553F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41336AC4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068D77A" w14:textId="260B0EC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1F3C56" w14:textId="0C58318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98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5A80FD" w14:textId="2E70179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9134A45" w14:textId="1D4549F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415032C" w14:textId="2ACD5F7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277B1D" w14:textId="2C636AD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62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6AACFFD" w14:textId="7D06D62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1FA0F8E" w14:textId="0A538A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7DF870A1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C93B32C" w14:textId="1142AA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4D943E" w14:textId="0632F0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3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3D1911" w14:textId="6B42518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2F77579" w14:textId="6A3F2DE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5A6263B2" w14:textId="32B412E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4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977B1C" w14:textId="41EC076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0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D5A93AC" w14:textId="16E3E25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6E017A9" w14:textId="3F6DFB3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037FDCC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F05C035" w14:textId="45920CE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AB847F" w14:textId="14D163E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4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06F4C7" w14:textId="3FF2F6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2E91458" w14:textId="66DA10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2BE213A" w14:textId="7733FB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0D8852" w14:textId="794C4DB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2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9337FA5" w14:textId="7F4F52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7B485DB" w14:textId="210FA42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200811EF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B459D4D" w14:textId="0F055E1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B0791A" w14:textId="56B62D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0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22A406" w14:textId="260113C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CFB6241" w14:textId="1260FCD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2F53CEB" w14:textId="4111E5D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2ECD08" w14:textId="7019E5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58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F7C4E39" w14:textId="2C78F9B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ED1C1E4" w14:textId="38108E5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44DA9466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0A4C9F3" w14:textId="5BF8963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E45E18" w14:textId="2DD13A8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3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FAB16F" w14:textId="4EBFD04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F75CCC3" w14:textId="2FA6B95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53D1BB9" w14:textId="4A3711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5D5B9B" w14:textId="6E3258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6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C900328" w14:textId="1C68FBD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BD5D1B3" w14:textId="0292FA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0640A42C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07BD4C4" w14:textId="6AA6A1D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9E1028" w14:textId="2A22291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5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DECE22" w14:textId="7B8FE87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196D514" w14:textId="5AD6208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2793B3A" w14:textId="4375EF1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E20D8B" w14:textId="5BA555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3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E2E4F83" w14:textId="70BF31F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1AD090B" w14:textId="71EBFDC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3198D5D3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8E6CFCC" w14:textId="159C10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BEBE91" w14:textId="63A9D7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A1AB73" w14:textId="05C4918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63B2E66" w14:textId="61105F1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76FCDCD" w14:textId="6802295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372E02" w14:textId="0573DF0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9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AECB202" w14:textId="493F4B9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575C1CF" w14:textId="1C4376A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6B7122AB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F4FDF43" w14:textId="1F206CC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34DE7D" w14:textId="4C1C7D7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7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483062" w14:textId="7C056FE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D750AAC" w14:textId="77A3DE6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E27580E" w14:textId="0BA3D63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69D666" w14:textId="632B07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1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552BB35" w14:textId="04BB8F7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1E4A3E9" w14:textId="2A7C869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423DF871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E4BF23B" w14:textId="39F9247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98A1DD" w14:textId="64988A8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7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8692CB" w14:textId="4B067CC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9BA6B29" w14:textId="52ED0F0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FADCF93" w14:textId="79160E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00FF69" w14:textId="064493C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5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3534426" w14:textId="0FE5AD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C6A39F2" w14:textId="793F006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7C60B3D7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E70E6E2" w14:textId="25F9E3B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565228" w14:textId="6B6605E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69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9A8B25" w14:textId="43FDA65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1D8D046" w14:textId="74E34A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5BAF25C" w14:textId="6CF81DB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F080AD" w14:textId="00FEC8D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1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8852ABE" w14:textId="496B586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7C56FD9" w14:textId="362AB2F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5D2D0C5E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4E04168" w14:textId="7EA0E90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3A07D3" w14:textId="4EB288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05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4B09B6" w14:textId="323084C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CC05FB5" w14:textId="0A6346B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B24A5BB" w14:textId="0F1237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F6BDE4" w14:textId="1F20B3B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0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FDFAE32" w14:textId="449AD18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32A69E4" w14:textId="02656A1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3359BB12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440695D" w14:textId="7E1952D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16C7E3" w14:textId="1D9C0A8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8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FF24A9" w14:textId="064CE48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12E2F06" w14:textId="4EE75F0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73CEEBE4" w14:textId="71F918D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5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3C8D8D" w14:textId="07A478E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309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20F40A7" w14:textId="4BBE3F3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E3005C3" w14:textId="5C8CB6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35387AE6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46A78FC" w14:textId="2C8BE8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B00E0C" w14:textId="1D34E5B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5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17CC89" w14:textId="115E298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00E6602" w14:textId="646AE2E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036C2416" w14:textId="157B97F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B10CCC" w14:textId="1D311CC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6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144DFC7" w14:textId="0029515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A499DD3" w14:textId="4C222AA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7303041B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2CF9BD3" w14:textId="0E534FB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99D86E" w14:textId="7390664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2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10A139" w14:textId="05AFA26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705B018" w14:textId="3DF54A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0416A62" w14:textId="049A8A7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9B0E24" w14:textId="55CC38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70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F7A3B11" w14:textId="169775E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F38D9A8" w14:textId="4B91DE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1DD13699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5C1663C" w14:textId="2D25CA0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7BF152" w14:textId="062EE32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0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E5DBB6" w14:textId="4FCE125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52AB7F2" w14:textId="2FA230A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62DFAF28" w14:textId="7EFB6AE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4F6F1E" w14:textId="361D42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4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466A6B8" w14:textId="1B9894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116ABFF" w14:textId="478ABC6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1D038327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E2840B4" w14:textId="1DC4C21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473146" w14:textId="7C3248F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3A3C3E" w14:textId="302630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426135B" w14:textId="440E5A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3C15536" w14:textId="315F135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EED994" w14:textId="3069B18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81DB7E3" w14:textId="61CD3FA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724775B" w14:textId="1A106DF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7B0F614A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ACB1F46" w14:textId="2055D74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7B8B6F" w14:textId="75B3FE4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4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A0F459" w14:textId="152DDE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4CAB7B4" w14:textId="1BB23B9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FF61ECD" w14:textId="2EB260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0870F8" w14:textId="03579DB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53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EE2B369" w14:textId="53490D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A098A67" w14:textId="348C5A6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13FA520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81445DA" w14:textId="182F7A4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C87A4F" w14:textId="1FA513B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625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0918CC" w14:textId="1AF2BAC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208F366" w14:textId="6CF4804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2C6E46C1" w14:textId="5ED2AF5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9D2486" w14:textId="0776264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73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08EDAF5" w14:textId="5AA8008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372BE45" w14:textId="7A285F5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0C4A9C9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529C537" w14:textId="7071FEC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7F8D52" w14:textId="7AEA9D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34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5D616C" w14:textId="15B5AD1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F6F55E3" w14:textId="75BE854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D3E9D70" w14:textId="6A211DE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2A9F77" w14:textId="79DE0D2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57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C346089" w14:textId="56AA8F5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0684C7A" w14:textId="6848F8A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</w:tr>
      <w:tr w:rsidR="00FC6C88" w:rsidRPr="00443A29" w14:paraId="3A62B1B6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5663682" w14:textId="604913F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45D10C" w14:textId="290ADB0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77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719F8F" w14:textId="2081F2F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40327DC" w14:textId="3452A98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181D06E1" w14:textId="6C45940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9DA50E" w14:textId="527823E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3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6D1D038" w14:textId="6605BA0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A2DCEC9" w14:textId="04BE23A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155ED971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AC50705" w14:textId="00D8C57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AB50B6" w14:textId="623E519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8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4446BD" w14:textId="0BCC2A5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C5A746F" w14:textId="3281902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6531B3DE" w14:textId="5BAA997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CE3B11" w14:textId="0D6A0B8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1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8BCD8D7" w14:textId="3849997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FD76587" w14:textId="7A91D0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245A1C6C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2C87F04" w14:textId="171C943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BDBAC9" w14:textId="2F839FE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50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36E16" w14:textId="679B21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3931D41" w14:textId="4568279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DD62998" w14:textId="5B81DC5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6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068409" w14:textId="46EC865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67C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PDB1238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104229E" w14:textId="7AEBC88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6B0B69A" w14:textId="42797B2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055A2942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00112FB" w14:textId="3E6ED2F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42066B" w14:textId="47C2BC3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36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FD0B8A" w14:textId="14BB825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DB090B6" w14:textId="78832C5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79AC7F50" w14:textId="5DDBAA0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9D2129" w14:textId="4975539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0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C0E20E6" w14:textId="3513AC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510ECD2" w14:textId="4ECBC2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0089B70C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EED6AD7" w14:textId="3CA0B3B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28BE35" w14:textId="5B48504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3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15B3B9" w14:textId="003BC13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69C8A17" w14:textId="0F70B25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E6A4B94" w14:textId="3AA01C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E24196" w14:textId="79F6177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47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8FAE2A6" w14:textId="70F00C6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BD5B4E5" w14:textId="4419685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45CE2EE2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E3FF298" w14:textId="7C1B9BC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4A83A4" w14:textId="7175F55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2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A90863" w14:textId="5551F4F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6B3A7B0" w14:textId="443046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1534F018" w14:textId="79C08E7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EB8470" w14:textId="1DC5D5F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3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8448D9D" w14:textId="49AE02D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8F97A1A" w14:textId="33B03FC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754C2BB7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1E95C1C" w14:textId="4A33AD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7F6701" w14:textId="0B127B9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11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9F5A1E" w14:textId="5F1BEEF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651190C" w14:textId="4DAAC8B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503ACDC8" w14:textId="017829E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F54520" w14:textId="0B8BCCA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2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E69C3CD" w14:textId="0D36D2D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A896DF5" w14:textId="0B43A0C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7D698441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635F1E9" w14:textId="3B82DFD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8E36CF" w14:textId="2BE3695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6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D981C3" w14:textId="4E4D7D1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353D229" w14:textId="0DC565B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1B22AD6" w14:textId="644F8FC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223992" w14:textId="3C7CCDB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9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B07811D" w14:textId="1AED896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9F0FEBE" w14:textId="25BD01A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4FA336C5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403AB85" w14:textId="26D2B25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D7FB8A" w14:textId="68DC602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7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D99807" w14:textId="696141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1AA158B" w14:textId="531BF34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45093689" w14:textId="23B1482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7DF2B9" w14:textId="5EF5E16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9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3D56B97" w14:textId="19D3FB1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D8D452B" w14:textId="745370D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327BC72A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3790D97" w14:textId="7C11A9D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0B3486" w14:textId="72516B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3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EAA3EA" w14:textId="38A42BD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29F1A6E" w14:textId="0D33C6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1CC5C04F" w14:textId="60D2A1B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6F6213" w14:textId="401C2A9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84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11268C3" w14:textId="139AB7E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A49F653" w14:textId="318DD29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49D4717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1945725" w14:textId="4CAEB52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E00BD2" w14:textId="1646A7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9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3247EA" w14:textId="2F84985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BFDA092" w14:textId="0CD4EE9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3C05BC3C" w14:textId="133BF58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13104E" w14:textId="28D5A5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6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D655741" w14:textId="273FEE1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3D12710" w14:textId="5A9E226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5AB83F7B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611EE91" w14:textId="6568EE7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FA390C" w14:textId="5FD0E38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5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6B4B51" w14:textId="6BB67E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935209F" w14:textId="532E2B5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56311E18" w14:textId="11F3D6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5C709C" w14:textId="7F9AA3C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8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658EE1C" w14:textId="6A8A0BB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CB36F0F" w14:textId="4CF15B0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0FB58084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96831E4" w14:textId="0592104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4EDA5B" w14:textId="2D42A6D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1BCFCB" w14:textId="710668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6FF6675" w14:textId="1DE223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0F0A4377" w14:textId="7DB9490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7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CADF1C" w14:textId="623D0D2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8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CDDF575" w14:textId="5B2F73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A1E83DD" w14:textId="465DB5A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51404A60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1100984" w14:textId="4F86FF4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49E452" w14:textId="07824F1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3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C8EFAF" w14:textId="2D213D7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79FFADE" w14:textId="6F3FA75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7F67FEDF" w14:textId="5D3FE9A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8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A9A440" w14:textId="140EB22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29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E0F132D" w14:textId="12D4ED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35F7CB8" w14:textId="0D9C29A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44D3012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A72332C" w14:textId="08FB58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21E0D8" w14:textId="7804904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BBB1B6" w14:textId="621FA01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B9D54AE" w14:textId="724CE03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1DC66E95" w14:textId="44CF63F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8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8D0120" w14:textId="3AF780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4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C710EE8" w14:textId="43FC3BB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8558B6F" w14:textId="3E8CF79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  <w:tr w:rsidR="00FC6C88" w:rsidRPr="00443A29" w14:paraId="1EE36228" w14:textId="77777777" w:rsidTr="00FC6C88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DE04195" w14:textId="2D8A71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40DA1A" w14:textId="44DF096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2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FC03B8" w14:textId="3B79502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0276F61" w14:textId="38057CF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center"/>
          </w:tcPr>
          <w:p w14:paraId="73E8A54A" w14:textId="15B9CB2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18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1A0BE8" w14:textId="2E1CFD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19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5479F37" w14:textId="2924829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7B3FC51" w14:textId="78B37EE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</w:tr>
    </w:tbl>
    <w:p w14:paraId="754B5B6D" w14:textId="0D71FF56" w:rsidR="00443A29" w:rsidRDefault="003601AC" w:rsidP="00443A29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="00443A29" w:rsidRPr="00B11843">
        <w:rPr>
          <w:b/>
          <w:bCs/>
          <w:color w:val="000000" w:themeColor="text1"/>
        </w:rPr>
        <w:t>Table.</w:t>
      </w:r>
      <w:r w:rsidR="00443A29" w:rsidRPr="00B11843">
        <w:rPr>
          <w:color w:val="000000" w:themeColor="text1"/>
        </w:rPr>
        <w:t xml:space="preserve"> </w:t>
      </w:r>
      <w:r w:rsidR="00443A29" w:rsidRPr="00B11843">
        <w:rPr>
          <w:i/>
          <w:iCs/>
          <w:color w:val="000000" w:themeColor="text1"/>
        </w:rPr>
        <w:t>Continued</w:t>
      </w:r>
      <w:r w:rsidR="00443A29"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7"/>
        <w:gridCol w:w="1816"/>
        <w:gridCol w:w="1282"/>
        <w:gridCol w:w="1383"/>
        <w:gridCol w:w="425"/>
        <w:gridCol w:w="1365"/>
        <w:gridCol w:w="1282"/>
        <w:gridCol w:w="1380"/>
      </w:tblGrid>
      <w:tr w:rsidR="00443A29" w:rsidRPr="00443A29" w14:paraId="3C002023" w14:textId="77777777" w:rsidTr="000866F7">
        <w:trPr>
          <w:trHeight w:val="322"/>
        </w:trPr>
        <w:tc>
          <w:tcPr>
            <w:tcW w:w="228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6FF4DDF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970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B5B45CA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42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27915829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  <w:tc>
          <w:tcPr>
            <w:tcW w:w="227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0DEFE774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478EF65A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  <w:r w:rsidRPr="00443A29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28DB0CA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</w:t>
            </w:r>
          </w:p>
          <w:p w14:paraId="20C403E9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de</w:t>
            </w:r>
          </w:p>
        </w:tc>
        <w:tc>
          <w:tcPr>
            <w:tcW w:w="1422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1AD6C2E9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443A29" w:rsidRPr="00443A29" w14:paraId="106272FB" w14:textId="77777777" w:rsidTr="000866F7">
        <w:trPr>
          <w:trHeight w:val="277"/>
        </w:trPr>
        <w:tc>
          <w:tcPr>
            <w:tcW w:w="228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BDDC118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0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545A284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B7871E7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6B67D7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  <w:tc>
          <w:tcPr>
            <w:tcW w:w="227" w:type="pct"/>
            <w:vMerge/>
            <w:tcBorders>
              <w:left w:val="dashed" w:sz="4" w:space="0" w:color="auto"/>
              <w:bottom w:val="single" w:sz="12" w:space="0" w:color="auto"/>
              <w:right w:val="nil"/>
            </w:tcBorders>
          </w:tcPr>
          <w:p w14:paraId="01F904B2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4935E3C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370FFB9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10F3B4B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</w:tr>
      <w:tr w:rsidR="00FC6C88" w:rsidRPr="00443A29" w14:paraId="0BE503F9" w14:textId="77777777" w:rsidTr="000866F7">
        <w:trPr>
          <w:trHeight w:val="144"/>
        </w:trPr>
        <w:tc>
          <w:tcPr>
            <w:tcW w:w="228" w:type="pct"/>
            <w:tcBorders>
              <w:top w:val="single" w:sz="12" w:space="0" w:color="auto"/>
              <w:right w:val="dashed" w:sz="4" w:space="0" w:color="auto"/>
            </w:tcBorders>
            <w:vAlign w:val="bottom"/>
          </w:tcPr>
          <w:p w14:paraId="2BE1CCA5" w14:textId="1FDE0A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970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10749808" w14:textId="2B30233A" w:rsidR="00FC6C88" w:rsidRPr="00443A29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40            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3F92653" w14:textId="70C42A3B" w:rsidR="00FC6C88" w:rsidRPr="00443A29" w:rsidRDefault="00FC6C88" w:rsidP="00FC6C88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68401990" w14:textId="309502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7E219A3A" w14:textId="5872D4E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729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A269901" w14:textId="0F5C116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80           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65C8B7F8" w14:textId="258EFD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6046818E" w14:textId="2747B6B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557E3F84" w14:textId="77777777" w:rsidTr="000866F7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6BD623B2" w14:textId="474BB25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124655E" w14:textId="47BE98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06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C518ACF" w14:textId="075CDD5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F4701DD" w14:textId="1BFE1D9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021F4CE3" w14:textId="7BBC018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05D54C87" w14:textId="2E24FBF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36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2E58307" w14:textId="72D2A3D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9E085EB" w14:textId="553307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036F88EF" w14:textId="77777777" w:rsidTr="000866F7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67579F2A" w14:textId="3E7086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278203E6" w14:textId="5813AAF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35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41DC48C6" w14:textId="2ECDDD9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3AE0B2F0" w14:textId="3A901E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593D8750" w14:textId="7663F54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287CF802" w14:textId="2B1EC03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481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5D432670" w14:textId="363C775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74267BFD" w14:textId="54795D4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546CAEF2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8E4DB37" w14:textId="6BCAD42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BAB522" w14:textId="41733EE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4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C39F42" w14:textId="548130E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AC192E0" w14:textId="3EE61DD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F2C646E" w14:textId="1B6164F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15AD9F" w14:textId="43D3C3B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17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BB2888C" w14:textId="7379802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B2D5041" w14:textId="420203F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0970D7F0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88051E1" w14:textId="3EC1394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D20805" w14:textId="2D2555C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70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8A7525" w14:textId="53D5796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3BCD14C" w14:textId="38AE688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DB64E0A" w14:textId="68395E9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DCB205" w14:textId="6141583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6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EA6423B" w14:textId="5B75849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B47B828" w14:textId="566CF83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4630CC1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918B9F9" w14:textId="4450843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A3709B" w14:textId="089D0A7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5 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23BA69" w14:textId="0E4A99D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EB30849" w14:textId="7A2A9BD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551D6ED" w14:textId="20A58E5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AF060F" w14:textId="53F2EEF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82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8883DA0" w14:textId="58E67E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DB0E43D" w14:textId="6D41236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65D0C51E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91205E3" w14:textId="39B0EE3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78C183" w14:textId="4E7FFE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1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A49594" w14:textId="2EDF0F0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70B4A8C" w14:textId="20F3CFD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737B966" w14:textId="3AF2D58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D03E0B" w14:textId="159508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9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2E90A7C" w14:textId="7B230BE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143EC65" w14:textId="5A8100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2E16F2E3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5270C5B" w14:textId="7823FFD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11CD96" w14:textId="7B0BB8C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2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08B4C1" w14:textId="75D436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D0B31F9" w14:textId="5EB0320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188D979" w14:textId="51E2CF2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0BE3C2" w14:textId="7D6C169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1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52D3311" w14:textId="21CB0E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20CBF62" w14:textId="3DDD4E6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04C5681C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170B19A" w14:textId="79C6E22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5A3132" w14:textId="338143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3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1E133E" w14:textId="600CCF0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2D527B0" w14:textId="522A33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6604FA6" w14:textId="10BF64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DC5C70" w14:textId="403C6D3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69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BD2F2F4" w14:textId="133EA0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6BF524E" w14:textId="25B7F1D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280BAB4E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437B19F" w14:textId="4E4F897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A5E420" w14:textId="5487D18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4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D5E6B" w14:textId="6B2C2DF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18BEA97" w14:textId="5E8860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0FB373C9" w14:textId="1E1A458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6D90BA" w14:textId="1B6255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0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0561DF0" w14:textId="39790C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2C76F75" w14:textId="6091067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4F3D2FF1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2B793F8" w14:textId="69040A8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B4799F" w14:textId="6E3DFFC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5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AA8B26" w14:textId="03217E1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6A90819" w14:textId="2C216E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DA87203" w14:textId="64D57D1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AA925" w14:textId="55667C0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9A7B1EE" w14:textId="36C7D83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161C7DC" w14:textId="703A94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4BFD07B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965157A" w14:textId="6D83D7E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F5DCDC" w14:textId="46C9786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1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26C15C" w14:textId="63BD15D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DD4AD4E" w14:textId="5A051D6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3095CBA" w14:textId="57EAC0B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375224" w14:textId="0AEA4E7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4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A57119B" w14:textId="6EEB336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94B620B" w14:textId="06535F2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4CF5B731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51D57B6" w14:textId="6EB98ED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BABA5C" w14:textId="6CE50DF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4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8C1BB6" w14:textId="06E2FC7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10FE91C" w14:textId="272AB7D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0A6EC8C4" w14:textId="106D818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18C8C4" w14:textId="4E20DE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1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CDADE91" w14:textId="685707F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39958F0" w14:textId="35293A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52B84BB0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981C1FF" w14:textId="653E6F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FC1C64" w14:textId="514F179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15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DA107A" w14:textId="1DA6282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BB70497" w14:textId="7717F0F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73800C1" w14:textId="06219BF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81B52A" w14:textId="29C6C70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94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D101048" w14:textId="08B1842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C4D7618" w14:textId="26B3A19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60714DC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33C7808" w14:textId="125C5A6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D57D42" w14:textId="2CCE2DE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9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332937" w14:textId="00B6479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3C10476" w14:textId="42AFEA2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ED508C4" w14:textId="030B56E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BE489B" w14:textId="568C2D8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7F43076" w14:textId="0F293D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DF3E3A8" w14:textId="28D3FC1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304479B5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5C138B5" w14:textId="727936C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A97629" w14:textId="3E85F1C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26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26C6DB" w14:textId="47C2C9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AA78FBB" w14:textId="1C18242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0941E06A" w14:textId="6F9F916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4AF024" w14:textId="5511781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03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8EB604F" w14:textId="091EE25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8DA7843" w14:textId="4002B8A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006EEB7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DFDE6A6" w14:textId="77FE42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865C9A" w14:textId="182A9C8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2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9B41CE" w14:textId="1A60D4F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8386F14" w14:textId="54DFF1A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80A13AE" w14:textId="27EAAB7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A1C3A4" w14:textId="756B3BE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9DB44B8" w14:textId="67C59F9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BE80E07" w14:textId="4E0CBF8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6DA2579F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A4B6A80" w14:textId="0F2077B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419487" w14:textId="768C91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EBF727" w14:textId="114F895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775739A" w14:textId="61F1953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FE0AC05" w14:textId="548B51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3403D2" w14:textId="32742B1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8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B837E7C" w14:textId="2BC1C9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E9823CD" w14:textId="63F12F1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1060DC78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8085B09" w14:textId="14A4F66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992DE1" w14:textId="2753270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6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81E0C2" w14:textId="01DAD74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F987262" w14:textId="3FA90B8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668CF67" w14:textId="2770BB8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E965ED" w14:textId="458B07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9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DF82830" w14:textId="3F1FAF0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42A9347" w14:textId="154E334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5C52A691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EF69A9E" w14:textId="20A995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9693FE" w14:textId="6FE221A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6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B81CA9" w14:textId="4A049C4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E3071BC" w14:textId="64B06BA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3881A54" w14:textId="742449B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66EAF8" w14:textId="45A917E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9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2511FDC" w14:textId="2D18007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D4006D3" w14:textId="4044467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43C6E979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9CCE150" w14:textId="6DDDB4D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ECB5B1" w14:textId="7E90234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99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033C43" w14:textId="7F3A86F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62BC503" w14:textId="6919D1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831C26D" w14:textId="66C5806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FCD499" w14:textId="43DE23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974B4F2" w14:textId="044C758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D4E66B3" w14:textId="068F3DC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61F3727C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0F797F4" w14:textId="558B6BC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8D530A" w14:textId="707041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64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B799F2" w14:textId="5DEA3D4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399C7BC" w14:textId="1894070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D904393" w14:textId="35F8F7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7D34CC" w14:textId="028992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0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85F3A26" w14:textId="7958977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8467497" w14:textId="4AE22DD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7CE1412B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37BF0A3" w14:textId="4EFA94E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CB8524" w14:textId="7DDD7AC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0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BF8D72" w14:textId="35B4056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5A22050" w14:textId="7A2143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7BE64FF" w14:textId="1A320A6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354C80" w14:textId="0CF96EA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8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DC49760" w14:textId="19D7C97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9F025A7" w14:textId="3B1CC5C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7B723182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88E1617" w14:textId="1C444FC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F259C8" w14:textId="4FEABA2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88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6B16F0" w14:textId="64B402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85BC164" w14:textId="5F442C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316E8C1" w14:textId="0BCE5BC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EBFC46" w14:textId="67FAA05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8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839B9D5" w14:textId="680E34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99B0741" w14:textId="1E15ED5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51F2FF8A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6E253D1" w14:textId="030C5A0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B6620E" w14:textId="764F011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92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DC607E" w14:textId="4F752B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F6E9E75" w14:textId="0C8FAD0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1C1E2CB" w14:textId="2F88898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265BFC" w14:textId="6241FD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56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8A3D55F" w14:textId="21305B1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03D7D0D" w14:textId="5FB66EB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38FA0D5C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242243A" w14:textId="40F0DF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74BE27" w14:textId="091CEFD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AFCC64" w14:textId="559A60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640D34B" w14:textId="3AEBFF9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FF6E293" w14:textId="50622F4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5F04AF" w14:textId="36954CD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4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1437AE6" w14:textId="6AA6804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4CEB4C6" w14:textId="106BDE2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17476680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BDF5EF5" w14:textId="09667C3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4AC35A" w14:textId="4A6F1F7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83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3558B2" w14:textId="324D6E9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7986807" w14:textId="6CB99AF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CDB9355" w14:textId="3659C23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B005F6" w14:textId="798C2CD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7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1E17F4A" w14:textId="348154D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2DD1A51" w14:textId="79F5E24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7EC943FE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9340482" w14:textId="40BC61F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9DB80E" w14:textId="1024FEC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620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AAE034" w14:textId="5269CA1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268130B" w14:textId="0C07B02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DAF530E" w14:textId="5E7B0E5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12138F" w14:textId="3ABF872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28515C3" w14:textId="5032F51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6A0B840" w14:textId="5757BB6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324AE4AD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A4251D3" w14:textId="62AE964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49CA85" w14:textId="35A1984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0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EB1302" w14:textId="6047163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F44DA2B" w14:textId="1F905B3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F725E11" w14:textId="4B1637E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8F96BB" w14:textId="4C145D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6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C9654A2" w14:textId="48497C4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E399660" w14:textId="5DCB9BE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68EAD88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E3387CD" w14:textId="26B45AD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EDC434" w14:textId="50C6332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6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8CB4C3" w14:textId="2B90083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DFF8DAF" w14:textId="2C4B43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FEB3B2D" w14:textId="158745B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4A2DED" w14:textId="415C457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2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ED0AB3F" w14:textId="49167AF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6467B08" w14:textId="7BC4915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795D2B1B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4812E67" w14:textId="5E19CA7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DDCEDB" w14:textId="3EDB1F0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20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556C31" w14:textId="49129AB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A247C53" w14:textId="6C02745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4C264E8" w14:textId="06BF573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A5C937" w14:textId="2EEEEAA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1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324E78B" w14:textId="605BBD5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9D3B1E9" w14:textId="21C48FF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</w:tr>
      <w:tr w:rsidR="00FC6C88" w:rsidRPr="00443A29" w14:paraId="13EE688F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64BA77E" w14:textId="06B5949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6549D8" w14:textId="71FC76B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03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CE985F" w14:textId="3491D23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FB83122" w14:textId="064944A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84196CE" w14:textId="2DB8D7B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43322D" w14:textId="1087817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28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7E8E447" w14:textId="3C8EA2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C8A626A" w14:textId="149900E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74054932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C2DE6BA" w14:textId="0689B3C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F950ED" w14:textId="7AB0F6E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7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A26864" w14:textId="4079C78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B8BAB6D" w14:textId="7AF678C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83C7266" w14:textId="55AD8DE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FDB25B" w14:textId="25BACCB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0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CB03E34" w14:textId="4EAE576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04F0F29" w14:textId="12ABABF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725595CD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9D5F0F0" w14:textId="7E7FC7C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88ED18" w14:textId="421EDD0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48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FC9D9D" w14:textId="56E3B1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0377F74" w14:textId="3875687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C2162E0" w14:textId="22D5F87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DB0E22" w14:textId="46AA4E4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6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9B9F143" w14:textId="3122590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D69790C" w14:textId="3DB247E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42D03C32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860CE82" w14:textId="64E4A90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DF46F1" w14:textId="5946C41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B14CBD" w14:textId="68919E2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0D9C98D" w14:textId="19159A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E15E65D" w14:textId="68C64AC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3343D9" w14:textId="6071CF1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11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EBE88F0" w14:textId="2E14871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E98465D" w14:textId="7A812D8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5175115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9A21EE8" w14:textId="061C7A5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8894D4" w14:textId="4A39E72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2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C26E17" w14:textId="16F9C4A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B0669E8" w14:textId="27296F3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019C55E" w14:textId="331AFE9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B58A0F" w14:textId="1B70AC1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A7E0BEF" w14:textId="38E3612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09CA94A" w14:textId="39E7C0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68C12A5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A8E33E5" w14:textId="19BAFA4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69CAE7" w14:textId="5C2A75D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8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9A03A5" w14:textId="3D6ED52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C8A9100" w14:textId="487D7D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AE9B8D0" w14:textId="430218D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6401AB" w14:textId="3E31534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28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EA0CB92" w14:textId="7CC1891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9AE80B3" w14:textId="6E213AB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99EC4F7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6B3FF96" w14:textId="3872B3C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60E773" w14:textId="0345589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9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9BE4F7" w14:textId="1D4273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9ABCECC" w14:textId="2A4D138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F292447" w14:textId="5EFFC12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618C2A" w14:textId="7D64693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66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14AEEF7" w14:textId="3EC94C0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2BE4D0C" w14:textId="1E82C39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353081A3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AF6F818" w14:textId="0CDBE00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988BAE" w14:textId="0E0B50A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7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337FAE" w14:textId="4FADAC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4B61E83" w14:textId="0388759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9BD5B6E" w14:textId="0CAF1F4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6994FA" w14:textId="2156E14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0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D852B24" w14:textId="2819BA6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8D4C259" w14:textId="3C3B598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1506EF8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0EA11A0" w14:textId="75C013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B2DE92" w14:textId="22D24BE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2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1170C3" w14:textId="61AC927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B1FCDFF" w14:textId="6D0980A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E2E6B5B" w14:textId="5B2313D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D952FB" w14:textId="6B9CF44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5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D51479E" w14:textId="483AA79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2354978" w14:textId="06E42D7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3A91E56A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5BDC2A4" w14:textId="48F5C42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E0B6F0" w14:textId="0C6C580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86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D704B6" w14:textId="60C96FF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1DCADCF" w14:textId="58D59EC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A04A30F" w14:textId="4499FEC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F04D83" w14:textId="6F804F6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7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3DA9D56" w14:textId="7F43B7A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4D2EB18" w14:textId="6885224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7DAA397B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A1AEA5A" w14:textId="33FC06B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9D462D" w14:textId="3113DF0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9A1120" w14:textId="29FC7B1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A8FDE3A" w14:textId="7105381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C4D3C99" w14:textId="03A228B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1A9825" w14:textId="0D52097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3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94B7FC3" w14:textId="3699F34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07117C9" w14:textId="62A2660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03A9F6B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66C1E1F" w14:textId="2C7026E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CC373E" w14:textId="2D1D7F6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79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703744" w14:textId="771814D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904FB5B" w14:textId="553F6FB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F2B88C2" w14:textId="7458A43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2A44E1" w14:textId="6A2522E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7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4A153BD" w14:textId="0082054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C1657FE" w14:textId="2D6784E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3760CFF5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4026DF6" w14:textId="3A4F3B6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416902" w14:textId="3D54D66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72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665682" w14:textId="335324C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5117877" w14:textId="7962FE7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A4752C2" w14:textId="2A9B997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3EBB09" w14:textId="3FD76399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6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A9A2AF2" w14:textId="52CB8A02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76E8E96" w14:textId="1DB4E61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33C110D6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816BE14" w14:textId="1858BF20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86B119" w14:textId="72FC88B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6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44EFE3" w14:textId="31EE02A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4B3AF35" w14:textId="01AFD11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C5552A2" w14:textId="544DBC0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4FC42E" w14:textId="78845553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7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F25DC72" w14:textId="3F7955D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A86E30C" w14:textId="7CB6E6A4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02861424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0AFB48B" w14:textId="2F2757E6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ADE0F5" w14:textId="453C9EA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8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9BF425" w14:textId="15C46D2B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5F1DA73" w14:textId="3A4C133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A5651A8" w14:textId="38E32968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8778BE" w14:textId="03248BB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64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42FDB48" w14:textId="0A55A1DA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AFC0CDC" w14:textId="2CEA2D6C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  <w:tr w:rsidR="00FC6C88" w:rsidRPr="00443A29" w14:paraId="6E910013" w14:textId="77777777" w:rsidTr="000866F7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CBF4FBD" w14:textId="7BAD0DA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62FB61" w14:textId="17F785F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4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526A11" w14:textId="7BCC3E4F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6BBE000" w14:textId="5E75A5C5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08D37F7" w14:textId="22347937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A8E203" w14:textId="04C0B72D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4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DF35A6A" w14:textId="654E85FE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BE07FBA" w14:textId="4BEF5901" w:rsidR="00FC6C88" w:rsidRPr="00443A29" w:rsidRDefault="00FC6C88" w:rsidP="00FC6C8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</w:tr>
    </w:tbl>
    <w:p w14:paraId="046D3D26" w14:textId="2E7D0E86" w:rsidR="00443A29" w:rsidRDefault="000866F7" w:rsidP="00443A29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="00443A29" w:rsidRPr="00B11843">
        <w:rPr>
          <w:b/>
          <w:bCs/>
          <w:color w:val="000000" w:themeColor="text1"/>
        </w:rPr>
        <w:t>Table.</w:t>
      </w:r>
      <w:r w:rsidR="00443A29" w:rsidRPr="00B11843">
        <w:rPr>
          <w:color w:val="000000" w:themeColor="text1"/>
        </w:rPr>
        <w:t xml:space="preserve"> </w:t>
      </w:r>
      <w:r w:rsidR="00443A29" w:rsidRPr="00B11843">
        <w:rPr>
          <w:i/>
          <w:iCs/>
          <w:color w:val="000000" w:themeColor="text1"/>
        </w:rPr>
        <w:t>Continued</w:t>
      </w:r>
      <w:r w:rsidR="00443A29"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7"/>
        <w:gridCol w:w="1816"/>
        <w:gridCol w:w="1282"/>
        <w:gridCol w:w="1383"/>
        <w:gridCol w:w="425"/>
        <w:gridCol w:w="1365"/>
        <w:gridCol w:w="1282"/>
        <w:gridCol w:w="1380"/>
      </w:tblGrid>
      <w:tr w:rsidR="00443A29" w:rsidRPr="00443A29" w14:paraId="7A78F58F" w14:textId="77777777" w:rsidTr="00AF513C">
        <w:trPr>
          <w:trHeight w:val="322"/>
        </w:trPr>
        <w:tc>
          <w:tcPr>
            <w:tcW w:w="228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DCF9EE9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970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110551E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42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7A9E3F21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  <w:tc>
          <w:tcPr>
            <w:tcW w:w="227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23E8D006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3581338C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  <w:r w:rsidRPr="00443A29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8A352A2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</w:t>
            </w:r>
          </w:p>
          <w:p w14:paraId="6CA5E358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de</w:t>
            </w:r>
          </w:p>
        </w:tc>
        <w:tc>
          <w:tcPr>
            <w:tcW w:w="1422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330FA6A6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443A29" w:rsidRPr="00443A29" w14:paraId="51DC0014" w14:textId="77777777" w:rsidTr="00AF513C">
        <w:trPr>
          <w:trHeight w:val="277"/>
        </w:trPr>
        <w:tc>
          <w:tcPr>
            <w:tcW w:w="228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D716531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0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243AE30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97E59C8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F47082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  <w:tc>
          <w:tcPr>
            <w:tcW w:w="227" w:type="pct"/>
            <w:vMerge/>
            <w:tcBorders>
              <w:left w:val="dashed" w:sz="4" w:space="0" w:color="auto"/>
              <w:bottom w:val="single" w:sz="12" w:space="0" w:color="auto"/>
              <w:right w:val="nil"/>
            </w:tcBorders>
          </w:tcPr>
          <w:p w14:paraId="73117AD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00A36C4C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87E4467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F12DE03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</w:tr>
      <w:tr w:rsidR="00443A29" w:rsidRPr="00443A29" w14:paraId="0453664A" w14:textId="77777777" w:rsidTr="00AF513C">
        <w:trPr>
          <w:trHeight w:val="144"/>
        </w:trPr>
        <w:tc>
          <w:tcPr>
            <w:tcW w:w="228" w:type="pct"/>
            <w:tcBorders>
              <w:top w:val="single" w:sz="12" w:space="0" w:color="auto"/>
              <w:right w:val="dashed" w:sz="4" w:space="0" w:color="auto"/>
            </w:tcBorders>
            <w:vAlign w:val="bottom"/>
          </w:tcPr>
          <w:p w14:paraId="7FFBDF78" w14:textId="65A81EE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970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7CB9077C" w14:textId="77C591A4" w:rsidR="00443A29" w:rsidRPr="00443A29" w:rsidRDefault="00443A29" w:rsidP="00443A29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30           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1611ADA" w14:textId="18D10DA8" w:rsidR="00443A29" w:rsidRPr="00443A29" w:rsidRDefault="00AF513C" w:rsidP="00443A29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6550124E" w14:textId="21540E8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4BDB36DE" w14:textId="22629E2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729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33D4B825" w14:textId="4964727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80 </w:t>
            </w:r>
          </w:p>
        </w:tc>
        <w:tc>
          <w:tcPr>
            <w:tcW w:w="685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02A92096" w14:textId="34B52BA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2D53D65D" w14:textId="39384C3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7B90D9D2" w14:textId="77777777" w:rsidTr="00AF513C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0E87C75A" w14:textId="79C1CAD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09F79074" w14:textId="70468637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467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796D73ED" w14:textId="42140D8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7705375E" w14:textId="56F191E4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E29FD1F" w14:textId="6B6E3E5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4BE05E5C" w14:textId="3E34E25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88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7990CFED" w14:textId="4014E418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4385B580" w14:textId="3C0473A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2CD761A8" w14:textId="77777777" w:rsidTr="00AF513C">
        <w:trPr>
          <w:trHeight w:val="144"/>
        </w:trPr>
        <w:tc>
          <w:tcPr>
            <w:tcW w:w="228" w:type="pct"/>
            <w:tcBorders>
              <w:top w:val="nil"/>
              <w:right w:val="dashed" w:sz="4" w:space="0" w:color="auto"/>
            </w:tcBorders>
            <w:vAlign w:val="bottom"/>
          </w:tcPr>
          <w:p w14:paraId="7F0143D2" w14:textId="1E514E0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97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6E93DD47" w14:textId="7DAEDE7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3 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99CCEBA" w14:textId="26942D0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4FB378A1" w14:textId="36CA23CA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3327A822" w14:textId="374A49E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6</w:t>
            </w:r>
          </w:p>
        </w:tc>
        <w:tc>
          <w:tcPr>
            <w:tcW w:w="72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369EC8F" w14:textId="4FDB9947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673            </w:t>
            </w:r>
          </w:p>
        </w:tc>
        <w:tc>
          <w:tcPr>
            <w:tcW w:w="685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1A4D302" w14:textId="3D5C209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7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0B3FE240" w14:textId="4730E8F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02633402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DCA2A8B" w14:textId="5AA89D3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CEFF66" w14:textId="667A5F3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4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28AAEC" w14:textId="12F4984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A31E26C" w14:textId="3B53EAC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6C8160A" w14:textId="1E0DEEF5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023813" w14:textId="3D069E6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37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12E24D2" w14:textId="66D46FB0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2473FB2" w14:textId="2F8A355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0E97A5C8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2CEE7E1" w14:textId="02C27FE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A26139" w14:textId="577CA85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7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78ACA2" w14:textId="50A3241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683B664" w14:textId="1C0CDB9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5F8F79E" w14:textId="4535633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402159" w14:textId="4A74114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0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64C089B" w14:textId="7CC3866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DF301C5" w14:textId="1146B8E8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2DE3932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ABF9A82" w14:textId="0E6A898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97578D" w14:textId="1C93AB6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8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068C65" w14:textId="157656E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644E62B" w14:textId="55ECFAC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C3ED39D" w14:textId="1C47D18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491FA0" w14:textId="6609801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18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D4F250E" w14:textId="5A56892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04D3B2B" w14:textId="4B415050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33E41C24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E8FF671" w14:textId="17BD5FA5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EDF74F" w14:textId="4312821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9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357CA0" w14:textId="6C93681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DFAC151" w14:textId="3DF0A2A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7D72D4C" w14:textId="1CDA5AF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F1939A" w14:textId="3ABACDA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04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2B8505D" w14:textId="6C5950C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3EFDC52" w14:textId="23C2E912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131B41E3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1186F90" w14:textId="599F0B9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7CC307" w14:textId="7E338AE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5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52A39C" w14:textId="0C0DB0A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F5B56C2" w14:textId="72124A9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E1C4E6F" w14:textId="3793B03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F9B8D6" w14:textId="0180E2C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3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D34D2A5" w14:textId="519E41E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E81C2CF" w14:textId="2EEB629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593B7E44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7BB6E45" w14:textId="2706041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820784" w14:textId="46A086E6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92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66FA23" w14:textId="70A26F48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09710D7" w14:textId="26AA4A9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E6DF952" w14:textId="66C4260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02AA3C" w14:textId="2CB2F3B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7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D49ABC5" w14:textId="77C7283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E4F74AA" w14:textId="28447372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4A747CA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A67CEBE" w14:textId="4B9304D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733945" w14:textId="26B81F7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68FBA2" w14:textId="58E21B1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C8A6173" w14:textId="68820D2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3C94C52" w14:textId="49B4D98E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81D3F0" w14:textId="1ECC5D5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57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BAC5243" w14:textId="737DCF0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CDCB765" w14:textId="0C8D392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4590D2C4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1DDE548" w14:textId="5E0983C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B1EF38" w14:textId="2EE40F8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02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331F1F" w14:textId="7419B67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D3DB1B0" w14:textId="5D3EDDC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2D6AD71" w14:textId="501596D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C88F4F" w14:textId="2FA168F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46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92E9992" w14:textId="6C60D6D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BC66801" w14:textId="6B1F2874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7A60D801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FF29253" w14:textId="062FDD1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E47448" w14:textId="26DD3AF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64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4DF135" w14:textId="6AFEABA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32B4C41" w14:textId="5A0746E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F1936D3" w14:textId="0035982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5914FE" w14:textId="072AEA9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50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5873409" w14:textId="308119B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EE3F5FE" w14:textId="68CE895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6E3D19AE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04B8A2F" w14:textId="1A5A494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01159A" w14:textId="293B9C2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39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A67768" w14:textId="6863948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63FAF0B" w14:textId="659B9752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42AFFCD" w14:textId="5B3C98A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A44E44" w14:textId="20999B8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36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A5B44AC" w14:textId="028999B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A663646" w14:textId="11F64EB0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21803E6B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90F2AE3" w14:textId="3F0F520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ED17EA" w14:textId="7682BAC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44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BB307E" w14:textId="687EA02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F402C5C" w14:textId="2ED82FB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BF2B66A" w14:textId="4C3610F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4CD70E" w14:textId="42394F9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1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3E2DFB1" w14:textId="6FB24730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1AC7E91" w14:textId="388B0F54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2BA2A3C2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FE75C1F" w14:textId="6095199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C5F583" w14:textId="45C197A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8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68A424" w14:textId="7AC105A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B6DD52A" w14:textId="34077DE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F978F2A" w14:textId="21AFE62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5C0F1C" w14:textId="476A059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34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ABC5846" w14:textId="32D08CD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6934AA0" w14:textId="102FA84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356292B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97115D5" w14:textId="3534689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5F4361" w14:textId="1618FF15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9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A8A027" w14:textId="0D09EA7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F14CFAF" w14:textId="174C6E6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C704C68" w14:textId="40BAB2FE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3017D6" w14:textId="35ECD51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0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F0F2F80" w14:textId="2EBEFAC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49E3BA2" w14:textId="3740BE8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443A29" w:rsidRPr="00443A29" w14:paraId="3942891E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1A245CD" w14:textId="6341166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5C9779" w14:textId="49F721A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49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2BDA2C" w14:textId="6A92076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D5D7BF6" w14:textId="3E63EEF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6696C21" w14:textId="020F656B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65E6B5" w14:textId="2C50F84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4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1509ADA" w14:textId="12B909AA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C5162A7" w14:textId="2747883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AF513C" w:rsidRPr="00443A29" w14:paraId="146215CD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89325AE" w14:textId="7666FFA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195F9F" w14:textId="78FF90C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28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7647AD" w14:textId="2D6A9FA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CA8ADC8" w14:textId="1E91BAF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E1FCE44" w14:textId="0D4815F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38BCE0" w14:textId="2F6F0ED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6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CB2C3BB" w14:textId="57B86FD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10B950E" w14:textId="1E25D3F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</w:tr>
      <w:tr w:rsidR="00AF513C" w:rsidRPr="00443A29" w14:paraId="631F059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1EB198A" w14:textId="007F601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3F823A" w14:textId="30FD7E8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46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739C4D" w14:textId="13DF338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C3FF66B" w14:textId="3A06312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0CDD1315" w14:textId="27999DCA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31C68D" w14:textId="01B488C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3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89AD25C" w14:textId="13D8E85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684E3AB" w14:textId="2694769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02375F01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38255BA0" w14:textId="04FA6B8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38DBB3" w14:textId="5077B52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02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511BF2" w14:textId="00BFDB0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EA9FC6A" w14:textId="3FD7CF1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A453EC1" w14:textId="012463C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85608E" w14:textId="20B3665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71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0D61DC1" w14:textId="5D3708AA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1401376" w14:textId="75C09D3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748450FC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1444CC5" w14:textId="50F66AF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41E185" w14:textId="4852BB15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30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758A22" w14:textId="0277AA7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E414890" w14:textId="78816B0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989B33A" w14:textId="17886B7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AD75BD" w14:textId="676681E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93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38A99F1" w14:textId="32B11250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7409AED" w14:textId="18476FB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6B850B84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1323BA0D" w14:textId="098B0DA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A54AC7" w14:textId="12DA8DF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7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32AE20" w14:textId="177447E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F4EE8CD" w14:textId="4CB30BF4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145DEE2" w14:textId="68301776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8458D9" w14:textId="714056B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1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0514104" w14:textId="6F47BC6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8381B89" w14:textId="6BE00124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066AB5B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A17C25C" w14:textId="56BF4F3A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88238E" w14:textId="06FBD24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13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C8DA25" w14:textId="7C70CC5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D65BC4C" w14:textId="0B43E7D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2F57704" w14:textId="79037C3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E3B243" w14:textId="27F166D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45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33A9E11" w14:textId="17F34CF7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ACEB10B" w14:textId="673FA8A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0893EA8C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6C8C760" w14:textId="70A4D2B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958EAF" w14:textId="1E29D44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18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8F9D20" w14:textId="0D820F7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B8BAE63" w14:textId="7A4B097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8ADFD08" w14:textId="12393B8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D0F97D" w14:textId="46218CB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8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D002B97" w14:textId="02F475F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A95315F" w14:textId="43FA228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6062DF26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D99B8F4" w14:textId="220F966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59360A" w14:textId="68980F5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3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7B0FD2" w14:textId="1FF84EF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61AE49A" w14:textId="5C88591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0C09E57" w14:textId="1E517B7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876ADD" w14:textId="23B1829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06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E1B727B" w14:textId="5101352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E03BC7D" w14:textId="560973A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65D9F3B0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C17A98B" w14:textId="715C4DF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D0132F" w14:textId="3095248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46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7CDC2C" w14:textId="15B2D16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817659E" w14:textId="7AE4ABF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4A22BE0" w14:textId="3D59915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7A032B" w14:textId="1FD080D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2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FD87DCE" w14:textId="3C8051A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F5F4B55" w14:textId="61EE9BA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02D4481F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56691C8" w14:textId="30C9951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F3A69B" w14:textId="5F7605B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1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4B795F" w14:textId="6AACFB0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A7C3577" w14:textId="2A01CAD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A1BC4C3" w14:textId="2DFFE6C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583EF7" w14:textId="5C97D24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434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2744035" w14:textId="49114C0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0CFE6C1" w14:textId="514B5CD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26086CF2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4DF74C0" w14:textId="2BBC38B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8EB907" w14:textId="6632D00E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72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5D12C5" w14:textId="48C580B6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6A5BF26" w14:textId="60F0202A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FA2D564" w14:textId="147DE3D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E14D32" w14:textId="6FB8153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07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25B5858" w14:textId="0F21A56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559185C" w14:textId="2559195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743DF4CC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C484C7E" w14:textId="18A5F90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AB49AC" w14:textId="3804B17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00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364BC4" w14:textId="318C55D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7805507A" w14:textId="3948408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EED53F3" w14:textId="6A234C1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BA9D51" w14:textId="419A544A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62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1F321900" w14:textId="1BA449D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FF5D01E" w14:textId="77B5B7E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3E7FFC3D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7E53784" w14:textId="09BBFD7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8F6ABD" w14:textId="292A1AA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9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FEBFCF" w14:textId="51848F9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7113873" w14:textId="2555E6E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AAF5BDC" w14:textId="1446055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63D6B9" w14:textId="447FD83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4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5313BD8" w14:textId="09A8F48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CD18FA1" w14:textId="5A71F7D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3CE95313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EFC879A" w14:textId="590FD7E7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EAF7CF" w14:textId="4664A56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9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31AA5F" w14:textId="49B356D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7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161E71E" w14:textId="73D6790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3EC0CE4" w14:textId="01AE698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B75A00" w14:textId="77060D4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37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20488CD" w14:textId="67B5BB6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63011E03" w14:textId="76AE6AE5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5D9B3AC8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E24CEA7" w14:textId="0E7976F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18B2D6" w14:textId="4557AFA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15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91913C" w14:textId="08BC8FE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E7D8E4D" w14:textId="6C94745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1C90234" w14:textId="27086A4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6663D2" w14:textId="4E1C47D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8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E1074D0" w14:textId="273B476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85E1D6A" w14:textId="16D448E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2FE118D7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72AEB3E" w14:textId="55BA5B9A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8F622C" w14:textId="1471A0C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18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B5F1BF" w14:textId="7B47856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E081C55" w14:textId="79F34EA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6833AABD" w14:textId="36FD607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2A07E7" w14:textId="669F336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16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47DEA54" w14:textId="6084731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D93884F" w14:textId="450D772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747671F5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982B749" w14:textId="152E84F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BE5AC9" w14:textId="7F097AD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12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ADC71B" w14:textId="037E03D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28BC3AD7" w14:textId="44877CE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582A1063" w14:textId="0CF4F165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C38E57" w14:textId="4E490FD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4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9387A6B" w14:textId="5AC5B3E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6BD3A68" w14:textId="6D6A5E5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18BC64E7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EFEBD76" w14:textId="5CFE268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B742A5" w14:textId="2996F525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06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846146" w14:textId="4C800BC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3949026" w14:textId="0E0F525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056AD3DB" w14:textId="667482D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4E2810" w14:textId="6097DDD7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29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763CDCC" w14:textId="408C0A4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ADAD8CF" w14:textId="00F21ED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AF513C" w:rsidRPr="00443A29" w14:paraId="3E878883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E77B462" w14:textId="7E6EDD1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4FCB80" w14:textId="52E49FC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2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3EB450" w14:textId="6F82D10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9980720" w14:textId="3B4D991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8563AF5" w14:textId="0DBE161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2084CC" w14:textId="7B540F75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25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D935E00" w14:textId="53F06A5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98A024F" w14:textId="3B23577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68E32E7A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08CCE26" w14:textId="45D3B5E4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CD695C" w14:textId="67E40C97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31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4FDB72" w14:textId="1B420CE1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DA262E8" w14:textId="0148641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9B9247E" w14:textId="360117FD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B9B0D1" w14:textId="47C3C16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4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4C120DB" w14:textId="57B94D3E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0167715" w14:textId="5DF0DDA7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3F0C5844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E7AF3F5" w14:textId="20624628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4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EDDE95" w14:textId="6324C35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66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80FF94" w14:textId="11745A5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4D99792" w14:textId="2B46A00B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A98AED4" w14:textId="6329000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77DF59" w14:textId="37FA5D3F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79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7C01520" w14:textId="14716B5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EF74485" w14:textId="586BA31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00EFF045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57A2FA26" w14:textId="70988AAA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5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636EA8" w14:textId="19B2C005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340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98D741" w14:textId="45D527AD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186C99C" w14:textId="06AAA8E3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7AF115D9" w14:textId="0387914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E01E2C" w14:textId="56E34447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40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9F226AB" w14:textId="7C031619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9C2602A" w14:textId="7D67DD4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</w:tr>
      <w:tr w:rsidR="00443A29" w:rsidRPr="00443A29" w14:paraId="7A38B3F9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FE145B6" w14:textId="29EA7C90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3C04E6" w14:textId="67874C83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28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94D039" w14:textId="16F435F8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4D04E2A3" w14:textId="3F73B2A2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F776F71" w14:textId="136A32A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FB0EEE" w14:textId="6F8DEED6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965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417881E0" w14:textId="044B9DFC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71B37CE" w14:textId="5128C2C5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</w:t>
            </w:r>
          </w:p>
        </w:tc>
      </w:tr>
      <w:tr w:rsidR="00AF513C" w:rsidRPr="00443A29" w14:paraId="264F140D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6C5D4500" w14:textId="1CE0A3B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7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2D006B" w14:textId="7CDFA19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35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75E69B" w14:textId="54957CC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41CAB11" w14:textId="0B9F7C5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ADB6E16" w14:textId="636087B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1B23B2" w14:textId="2CF5747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808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2F355E79" w14:textId="1FE6BAE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2D7616A2" w14:textId="3A2DA49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</w:t>
            </w:r>
          </w:p>
        </w:tc>
      </w:tr>
      <w:tr w:rsidR="00AF513C" w:rsidRPr="00443A29" w14:paraId="386EBD69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2C11056" w14:textId="2930F9F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8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9C9660" w14:textId="388C510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047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41A044" w14:textId="00EC62C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55AE1DCE" w14:textId="3A69A71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3BA3E28" w14:textId="5BF13B3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EF4198" w14:textId="7040D12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1778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77B465D7" w14:textId="2887C57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5EB3F299" w14:textId="5FF2C59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</w:tr>
      <w:tr w:rsidR="00AF513C" w:rsidRPr="00443A29" w14:paraId="1B86E27A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0B653938" w14:textId="52ED9DB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50C52D" w14:textId="5C31CEA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493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A93327" w14:textId="08A6DE8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41C36E8" w14:textId="5BFB239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9735705" w14:textId="6B84C13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6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DE3481" w14:textId="6B4FAB5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59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0F9122F7" w14:textId="545233C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4DF71900" w14:textId="49300A9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</w:tr>
      <w:tr w:rsidR="00AF513C" w:rsidRPr="00443A29" w14:paraId="63A2D136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0AB351E" w14:textId="77E9577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218EB9" w14:textId="55D85BB7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01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6D2C58" w14:textId="2A41AB99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0C4AFD58" w14:textId="02D0E1C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33E5D67C" w14:textId="249E87E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7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6231C2" w14:textId="5ACC187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046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391BA9BB" w14:textId="29945E1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754B44FF" w14:textId="46D0E6F2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</w:tr>
      <w:tr w:rsidR="00AF513C" w:rsidRPr="00443A29" w14:paraId="20B7A5C6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7840F814" w14:textId="0929B73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7A13F2" w14:textId="2BDF9C74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884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5C0E58" w14:textId="3491F7B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1B9F214F" w14:textId="6D2A964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42CD9749" w14:textId="1E96536D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319F36" w14:textId="07B5A2D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3982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EB5D6B2" w14:textId="00B6E43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00FA6314" w14:textId="1406FF0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5</w:t>
            </w:r>
          </w:p>
        </w:tc>
      </w:tr>
      <w:tr w:rsidR="00AF513C" w:rsidRPr="00443A29" w14:paraId="341F409D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405F568D" w14:textId="3DBC199C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88385A" w14:textId="3E76ACC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629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E69DAE" w14:textId="1B46AD5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623BCC8A" w14:textId="0BBDFDA1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2B22AA0B" w14:textId="00665D9B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E22EA7" w14:textId="3EFC57C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03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5F24A185" w14:textId="2E6EA62E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1B55580A" w14:textId="5DB2AD2F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3</w:t>
            </w:r>
          </w:p>
        </w:tc>
      </w:tr>
      <w:tr w:rsidR="00AF513C" w:rsidRPr="00443A29" w14:paraId="418D3DF1" w14:textId="77777777" w:rsidTr="00AF513C">
        <w:trPr>
          <w:trHeight w:val="144"/>
        </w:trPr>
        <w:tc>
          <w:tcPr>
            <w:tcW w:w="228" w:type="pct"/>
            <w:tcBorders>
              <w:right w:val="dashed" w:sz="4" w:space="0" w:color="auto"/>
            </w:tcBorders>
            <w:vAlign w:val="bottom"/>
          </w:tcPr>
          <w:p w14:paraId="2DFE9DBB" w14:textId="113FA3D8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97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F5C87B" w14:textId="32BB1F4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941 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18DD57" w14:textId="75529403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9" w:type="pct"/>
            <w:tcBorders>
              <w:left w:val="dashed" w:sz="4" w:space="0" w:color="auto"/>
              <w:right w:val="nil"/>
            </w:tcBorders>
            <w:vAlign w:val="bottom"/>
          </w:tcPr>
          <w:p w14:paraId="37F03776" w14:textId="6B4D1646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7" w:type="pct"/>
            <w:tcBorders>
              <w:left w:val="dashed" w:sz="4" w:space="0" w:color="auto"/>
              <w:right w:val="nil"/>
            </w:tcBorders>
            <w:vAlign w:val="bottom"/>
          </w:tcPr>
          <w:p w14:paraId="158C7014" w14:textId="02CDED4A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72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B46A4F" w14:textId="3E29CAC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2859            </w:t>
            </w:r>
          </w:p>
        </w:tc>
        <w:tc>
          <w:tcPr>
            <w:tcW w:w="685" w:type="pct"/>
            <w:tcBorders>
              <w:left w:val="dashed" w:sz="4" w:space="0" w:color="auto"/>
              <w:right w:val="nil"/>
            </w:tcBorders>
            <w:vAlign w:val="bottom"/>
          </w:tcPr>
          <w:p w14:paraId="6F5F37A1" w14:textId="010E5277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7" w:type="pct"/>
            <w:tcBorders>
              <w:left w:val="dashed" w:sz="4" w:space="0" w:color="auto"/>
              <w:right w:val="nil"/>
            </w:tcBorders>
            <w:vAlign w:val="bottom"/>
          </w:tcPr>
          <w:p w14:paraId="32E62103" w14:textId="13544EA0" w:rsidR="00AF513C" w:rsidRPr="00443A29" w:rsidRDefault="00AF513C" w:rsidP="00AF513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</w:tr>
    </w:tbl>
    <w:p w14:paraId="1F21F89D" w14:textId="6D64720A" w:rsidR="00443A29" w:rsidRPr="004A192E" w:rsidRDefault="00B430CC" w:rsidP="004A192E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="004A192E" w:rsidRPr="00B11843">
        <w:rPr>
          <w:b/>
          <w:bCs/>
          <w:color w:val="000000" w:themeColor="text1"/>
        </w:rPr>
        <w:t>Table.</w:t>
      </w:r>
      <w:r w:rsidR="004A192E" w:rsidRPr="00B11843">
        <w:rPr>
          <w:color w:val="000000" w:themeColor="text1"/>
        </w:rPr>
        <w:t xml:space="preserve"> </w:t>
      </w:r>
      <w:r w:rsidR="004A192E" w:rsidRPr="00B11843">
        <w:rPr>
          <w:i/>
          <w:iCs/>
          <w:color w:val="000000" w:themeColor="text1"/>
        </w:rPr>
        <w:t>Continued</w:t>
      </w:r>
      <w:r w:rsidR="004A192E"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3"/>
        <w:gridCol w:w="1845"/>
        <w:gridCol w:w="1303"/>
        <w:gridCol w:w="1406"/>
        <w:gridCol w:w="427"/>
        <w:gridCol w:w="1237"/>
        <w:gridCol w:w="1303"/>
        <w:gridCol w:w="1406"/>
      </w:tblGrid>
      <w:tr w:rsidR="00443A29" w:rsidRPr="00443A29" w14:paraId="17FFFE90" w14:textId="77777777" w:rsidTr="004649DB">
        <w:trPr>
          <w:trHeight w:val="322"/>
        </w:trPr>
        <w:tc>
          <w:tcPr>
            <w:tcW w:w="231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801ED0F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985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CF04A90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447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96968A8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  <w:tc>
          <w:tcPr>
            <w:tcW w:w="228" w:type="pct"/>
            <w:vMerge w:val="restar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2BE0AF8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65BB88B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  <w:r w:rsidRPr="00443A29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661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679B6AA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mpound</w:t>
            </w:r>
          </w:p>
          <w:p w14:paraId="66618932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ode</w:t>
            </w:r>
          </w:p>
        </w:tc>
        <w:tc>
          <w:tcPr>
            <w:tcW w:w="1447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14:paraId="46D94384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443A29" w:rsidRPr="00443A29" w14:paraId="0375AC30" w14:textId="77777777" w:rsidTr="004649DB">
        <w:trPr>
          <w:trHeight w:val="277"/>
        </w:trPr>
        <w:tc>
          <w:tcPr>
            <w:tcW w:w="231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2D5AB76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5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A1F9CD7" w14:textId="77777777" w:rsidR="00443A29" w:rsidRPr="00443A29" w:rsidRDefault="00443A29" w:rsidP="003545C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D0CF2D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5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AA8E0D7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  <w:tc>
          <w:tcPr>
            <w:tcW w:w="228" w:type="pct"/>
            <w:vMerge/>
            <w:tcBorders>
              <w:left w:val="dashed" w:sz="4" w:space="0" w:color="auto"/>
              <w:bottom w:val="single" w:sz="12" w:space="0" w:color="auto"/>
              <w:right w:val="nil"/>
            </w:tcBorders>
          </w:tcPr>
          <w:p w14:paraId="7BC67CBB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61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08AC0FF7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BED3E49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ndard</w:t>
            </w:r>
          </w:p>
        </w:tc>
        <w:tc>
          <w:tcPr>
            <w:tcW w:w="751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77B6244" w14:textId="77777777" w:rsidR="00443A29" w:rsidRPr="00443A29" w:rsidRDefault="00443A29" w:rsidP="003545C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ensive</w:t>
            </w:r>
          </w:p>
        </w:tc>
      </w:tr>
      <w:tr w:rsidR="00443A29" w:rsidRPr="00443A29" w14:paraId="5D5516EE" w14:textId="77777777" w:rsidTr="004649DB">
        <w:trPr>
          <w:trHeight w:val="144"/>
        </w:trPr>
        <w:tc>
          <w:tcPr>
            <w:tcW w:w="231" w:type="pct"/>
            <w:tcBorders>
              <w:top w:val="single" w:sz="12" w:space="0" w:color="auto"/>
              <w:right w:val="dashed" w:sz="4" w:space="0" w:color="auto"/>
            </w:tcBorders>
            <w:vAlign w:val="bottom"/>
          </w:tcPr>
          <w:p w14:paraId="545B6CFA" w14:textId="19709711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Pr="00AC4DD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2708DDB" w14:textId="72D20B4F" w:rsidR="00443A29" w:rsidRPr="00443A29" w:rsidRDefault="00443A29" w:rsidP="00443A29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PDB512             </w:t>
            </w:r>
          </w:p>
        </w:tc>
        <w:tc>
          <w:tcPr>
            <w:tcW w:w="696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42FEFEFF" w14:textId="09AD815C" w:rsidR="00443A29" w:rsidRPr="00443A29" w:rsidRDefault="00AF513C" w:rsidP="00443A29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51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4B8960D1" w14:textId="55DF696F" w:rsidR="00443A29" w:rsidRPr="00443A29" w:rsidRDefault="00AF513C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</w:t>
            </w:r>
            <w:r w:rsidR="00443A29" w:rsidRPr="00443A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28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70540624" w14:textId="27D4F802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27C9993" w14:textId="11453A29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611C780A" w14:textId="31F7FA2C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bottom"/>
          </w:tcPr>
          <w:p w14:paraId="1C35F718" w14:textId="245D7FAE" w:rsidR="00443A29" w:rsidRPr="00443A29" w:rsidRDefault="00443A29" w:rsidP="00443A2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</w:tbl>
    <w:p w14:paraId="3CF96893" w14:textId="6CF70295" w:rsidR="0019394A" w:rsidRPr="00B11843" w:rsidRDefault="00443A29" w:rsidP="0019394A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A805D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A805D3">
        <w:rPr>
          <w:color w:val="000000" w:themeColor="text1"/>
        </w:rPr>
        <w:t xml:space="preserve"> </w:t>
      </w:r>
      <w:r w:rsidRPr="00A805D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ata were arranged </w:t>
      </w:r>
      <w:r w:rsidR="0019394A" w:rsidRPr="00A805D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accor</w:t>
      </w:r>
      <w:r w:rsidR="0019394A"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ing to </w:t>
      </w:r>
      <w:r w:rsidR="002B58A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expensive</w:t>
      </w:r>
      <w:r w:rsidR="0019394A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docking </w:t>
      </w:r>
      <w:r w:rsidR="0019394A"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scores.</w:t>
      </w:r>
    </w:p>
    <w:p w14:paraId="1A552C26" w14:textId="77777777" w:rsidR="00D40C13" w:rsidRDefault="00D40C13" w:rsidP="00E2684E">
      <w:p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0B856EB4" w14:textId="77777777" w:rsidR="002B58A3" w:rsidRDefault="002B58A3" w:rsidP="00E2684E">
      <w:p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E46973A" w14:textId="77777777" w:rsidR="002B58A3" w:rsidRDefault="002B58A3" w:rsidP="00E2684E">
      <w:p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700A15A" w14:textId="77777777" w:rsidR="002B58A3" w:rsidRDefault="002B58A3" w:rsidP="00E2684E">
      <w:p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E8FADA2" w14:textId="77777777" w:rsidR="00283533" w:rsidRDefault="0028353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0D2E7373" w14:textId="77777777" w:rsidR="002B58A3" w:rsidRDefault="002B58A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5748AA5B" w14:textId="77777777" w:rsidR="002B58A3" w:rsidRDefault="002B58A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815F495" w14:textId="77777777" w:rsidR="002B58A3" w:rsidRDefault="002B58A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EF8AFDD" w14:textId="77777777" w:rsidR="002B58A3" w:rsidRDefault="002B58A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5770EEA9" w14:textId="77777777" w:rsidR="002B58A3" w:rsidRDefault="002B58A3" w:rsidP="00AF329D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5A224E9" w14:textId="77777777" w:rsidR="002B58A3" w:rsidRPr="00B11843" w:rsidRDefault="002B58A3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4195E1D" w14:textId="77777777" w:rsidR="00885554" w:rsidRDefault="00885554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090A31E2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100B99E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4555D4DC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41776E9E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05E23B8C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E67C8C8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054FAD40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547F517B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606A61EB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3CF19FBC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6BB423DE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04776AA7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52F6E2A5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6E566186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5E0FA77" w14:textId="77777777" w:rsidR="004A192E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49E4E095" w14:textId="77777777" w:rsidR="004A192E" w:rsidRPr="00B11843" w:rsidRDefault="004A192E" w:rsidP="00AF329D">
      <w:pPr>
        <w:spacing w:line="360" w:lineRule="auto"/>
        <w:jc w:val="both"/>
        <w:rPr>
          <w:b/>
          <w:bCs/>
          <w:color w:val="000000" w:themeColor="text1"/>
          <w:lang w:bidi="ar-EG"/>
        </w:rPr>
      </w:pPr>
    </w:p>
    <w:p w14:paraId="1A22D0AB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sectPr w:rsidR="008B366D" w:rsidSect="00625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9958B" w14:textId="77777777" w:rsidR="001C0536" w:rsidRPr="00ED5A95" w:rsidRDefault="001C0536" w:rsidP="00ED5A95">
      <w:pPr>
        <w:spacing w:line="240" w:lineRule="auto"/>
      </w:pPr>
      <w:r>
        <w:separator/>
      </w:r>
    </w:p>
  </w:endnote>
  <w:endnote w:type="continuationSeparator" w:id="0">
    <w:p w14:paraId="3A6770A7" w14:textId="77777777" w:rsidR="001C0536" w:rsidRPr="00ED5A95" w:rsidRDefault="001C0536" w:rsidP="00ED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16163" w14:textId="77777777" w:rsidR="001C0536" w:rsidRPr="00ED5A95" w:rsidRDefault="001C0536" w:rsidP="00ED5A95">
      <w:pPr>
        <w:spacing w:line="240" w:lineRule="auto"/>
      </w:pPr>
      <w:r>
        <w:separator/>
      </w:r>
    </w:p>
  </w:footnote>
  <w:footnote w:type="continuationSeparator" w:id="0">
    <w:p w14:paraId="724A61FD" w14:textId="77777777" w:rsidR="001C0536" w:rsidRPr="00ED5A95" w:rsidRDefault="001C0536" w:rsidP="00ED5A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6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NLYwNTQ2NbMwMTRU0lEKTi0uzszPAykwtqgFAHw7PWYtAAAA"/>
  </w:docVars>
  <w:rsids>
    <w:rsidRoot w:val="000039F9"/>
    <w:rsid w:val="000005EA"/>
    <w:rsid w:val="000026A7"/>
    <w:rsid w:val="0000314B"/>
    <w:rsid w:val="00003605"/>
    <w:rsid w:val="000039F9"/>
    <w:rsid w:val="000078B9"/>
    <w:rsid w:val="000136A7"/>
    <w:rsid w:val="00013D17"/>
    <w:rsid w:val="00014D5A"/>
    <w:rsid w:val="00014E8C"/>
    <w:rsid w:val="00015B6D"/>
    <w:rsid w:val="00015E50"/>
    <w:rsid w:val="00017007"/>
    <w:rsid w:val="00017470"/>
    <w:rsid w:val="000179C2"/>
    <w:rsid w:val="00020DF3"/>
    <w:rsid w:val="00021C7E"/>
    <w:rsid w:val="0002360A"/>
    <w:rsid w:val="000248FD"/>
    <w:rsid w:val="00024A68"/>
    <w:rsid w:val="000277F1"/>
    <w:rsid w:val="000310E6"/>
    <w:rsid w:val="00031ECC"/>
    <w:rsid w:val="000348E1"/>
    <w:rsid w:val="00037F25"/>
    <w:rsid w:val="00040B1B"/>
    <w:rsid w:val="0004355F"/>
    <w:rsid w:val="0004453B"/>
    <w:rsid w:val="00046707"/>
    <w:rsid w:val="00047B68"/>
    <w:rsid w:val="000547DB"/>
    <w:rsid w:val="00054E0E"/>
    <w:rsid w:val="00055CFA"/>
    <w:rsid w:val="00056D70"/>
    <w:rsid w:val="00056F12"/>
    <w:rsid w:val="0006038F"/>
    <w:rsid w:val="000609F0"/>
    <w:rsid w:val="00063092"/>
    <w:rsid w:val="000630FF"/>
    <w:rsid w:val="0006441A"/>
    <w:rsid w:val="00064E9C"/>
    <w:rsid w:val="00070712"/>
    <w:rsid w:val="00072217"/>
    <w:rsid w:val="000735C2"/>
    <w:rsid w:val="00074A2C"/>
    <w:rsid w:val="0007502F"/>
    <w:rsid w:val="00076495"/>
    <w:rsid w:val="00077C38"/>
    <w:rsid w:val="000801E6"/>
    <w:rsid w:val="00082C2F"/>
    <w:rsid w:val="000866F7"/>
    <w:rsid w:val="00086895"/>
    <w:rsid w:val="00087C3C"/>
    <w:rsid w:val="00090779"/>
    <w:rsid w:val="00090F72"/>
    <w:rsid w:val="00091878"/>
    <w:rsid w:val="00091915"/>
    <w:rsid w:val="00091E09"/>
    <w:rsid w:val="00094FB2"/>
    <w:rsid w:val="00095CCC"/>
    <w:rsid w:val="00096018"/>
    <w:rsid w:val="00096AE0"/>
    <w:rsid w:val="0009746A"/>
    <w:rsid w:val="0009761C"/>
    <w:rsid w:val="000A224F"/>
    <w:rsid w:val="000A3551"/>
    <w:rsid w:val="000A637D"/>
    <w:rsid w:val="000B2137"/>
    <w:rsid w:val="000B3461"/>
    <w:rsid w:val="000B35EC"/>
    <w:rsid w:val="000B36E5"/>
    <w:rsid w:val="000B38E2"/>
    <w:rsid w:val="000B5380"/>
    <w:rsid w:val="000B611B"/>
    <w:rsid w:val="000B6D58"/>
    <w:rsid w:val="000C0A6C"/>
    <w:rsid w:val="000C0FD3"/>
    <w:rsid w:val="000C12D6"/>
    <w:rsid w:val="000C1A3F"/>
    <w:rsid w:val="000C246D"/>
    <w:rsid w:val="000C3BC6"/>
    <w:rsid w:val="000C4373"/>
    <w:rsid w:val="000C4476"/>
    <w:rsid w:val="000C51A0"/>
    <w:rsid w:val="000C5F42"/>
    <w:rsid w:val="000C70C1"/>
    <w:rsid w:val="000D16CD"/>
    <w:rsid w:val="000D177B"/>
    <w:rsid w:val="000D1921"/>
    <w:rsid w:val="000D2E33"/>
    <w:rsid w:val="000E119B"/>
    <w:rsid w:val="000E18AE"/>
    <w:rsid w:val="000E1E84"/>
    <w:rsid w:val="000E329B"/>
    <w:rsid w:val="000E3C8B"/>
    <w:rsid w:val="000E3ED1"/>
    <w:rsid w:val="000F1FA5"/>
    <w:rsid w:val="000F243E"/>
    <w:rsid w:val="000F2B13"/>
    <w:rsid w:val="000F508A"/>
    <w:rsid w:val="000F5D47"/>
    <w:rsid w:val="00101A41"/>
    <w:rsid w:val="00101F39"/>
    <w:rsid w:val="001068EC"/>
    <w:rsid w:val="00115ECB"/>
    <w:rsid w:val="00116475"/>
    <w:rsid w:val="00116549"/>
    <w:rsid w:val="00116F9C"/>
    <w:rsid w:val="00121C9E"/>
    <w:rsid w:val="0012221D"/>
    <w:rsid w:val="00123507"/>
    <w:rsid w:val="00123686"/>
    <w:rsid w:val="00123C2A"/>
    <w:rsid w:val="001256C1"/>
    <w:rsid w:val="00125DCD"/>
    <w:rsid w:val="00126342"/>
    <w:rsid w:val="00127947"/>
    <w:rsid w:val="001279DE"/>
    <w:rsid w:val="001318E6"/>
    <w:rsid w:val="00134E45"/>
    <w:rsid w:val="00134EED"/>
    <w:rsid w:val="00135C20"/>
    <w:rsid w:val="00136FD6"/>
    <w:rsid w:val="0013713A"/>
    <w:rsid w:val="00137FF4"/>
    <w:rsid w:val="0014073F"/>
    <w:rsid w:val="00140778"/>
    <w:rsid w:val="00142174"/>
    <w:rsid w:val="0014268F"/>
    <w:rsid w:val="00142DBF"/>
    <w:rsid w:val="00143017"/>
    <w:rsid w:val="00143200"/>
    <w:rsid w:val="00143828"/>
    <w:rsid w:val="001458C4"/>
    <w:rsid w:val="00145F10"/>
    <w:rsid w:val="001501A4"/>
    <w:rsid w:val="0015134D"/>
    <w:rsid w:val="00152563"/>
    <w:rsid w:val="001567C0"/>
    <w:rsid w:val="001567FF"/>
    <w:rsid w:val="0015700B"/>
    <w:rsid w:val="00160C9D"/>
    <w:rsid w:val="001630E1"/>
    <w:rsid w:val="00165CE5"/>
    <w:rsid w:val="00165E6D"/>
    <w:rsid w:val="0017391D"/>
    <w:rsid w:val="001757F7"/>
    <w:rsid w:val="001758A0"/>
    <w:rsid w:val="0018180E"/>
    <w:rsid w:val="001822B4"/>
    <w:rsid w:val="001827BB"/>
    <w:rsid w:val="00184474"/>
    <w:rsid w:val="0018550D"/>
    <w:rsid w:val="001863EC"/>
    <w:rsid w:val="001906AE"/>
    <w:rsid w:val="00191798"/>
    <w:rsid w:val="00192A15"/>
    <w:rsid w:val="00193822"/>
    <w:rsid w:val="0019394A"/>
    <w:rsid w:val="00194431"/>
    <w:rsid w:val="00194FAA"/>
    <w:rsid w:val="001972D1"/>
    <w:rsid w:val="001979ED"/>
    <w:rsid w:val="001A239A"/>
    <w:rsid w:val="001A23CF"/>
    <w:rsid w:val="001A5783"/>
    <w:rsid w:val="001A5FC5"/>
    <w:rsid w:val="001B1CDB"/>
    <w:rsid w:val="001B3407"/>
    <w:rsid w:val="001B3588"/>
    <w:rsid w:val="001B75BD"/>
    <w:rsid w:val="001C0536"/>
    <w:rsid w:val="001C1131"/>
    <w:rsid w:val="001C1FFB"/>
    <w:rsid w:val="001C4E20"/>
    <w:rsid w:val="001C6249"/>
    <w:rsid w:val="001D0774"/>
    <w:rsid w:val="001D0A41"/>
    <w:rsid w:val="001D0CE2"/>
    <w:rsid w:val="001D0E44"/>
    <w:rsid w:val="001D4255"/>
    <w:rsid w:val="001D58B5"/>
    <w:rsid w:val="001D5E06"/>
    <w:rsid w:val="001E1A1A"/>
    <w:rsid w:val="001E2B88"/>
    <w:rsid w:val="001E3202"/>
    <w:rsid w:val="001E448D"/>
    <w:rsid w:val="001E4AB8"/>
    <w:rsid w:val="001E5897"/>
    <w:rsid w:val="001E5CF7"/>
    <w:rsid w:val="001E6EBF"/>
    <w:rsid w:val="001F060D"/>
    <w:rsid w:val="001F2036"/>
    <w:rsid w:val="001F7D40"/>
    <w:rsid w:val="00202D8A"/>
    <w:rsid w:val="002061AF"/>
    <w:rsid w:val="00206521"/>
    <w:rsid w:val="00211EC9"/>
    <w:rsid w:val="002121C7"/>
    <w:rsid w:val="002121D6"/>
    <w:rsid w:val="00216518"/>
    <w:rsid w:val="00220839"/>
    <w:rsid w:val="00221715"/>
    <w:rsid w:val="00221817"/>
    <w:rsid w:val="002250F1"/>
    <w:rsid w:val="0022553C"/>
    <w:rsid w:val="0022719D"/>
    <w:rsid w:val="002342D0"/>
    <w:rsid w:val="0024107E"/>
    <w:rsid w:val="002427CF"/>
    <w:rsid w:val="00242AFB"/>
    <w:rsid w:val="002443EF"/>
    <w:rsid w:val="00246B07"/>
    <w:rsid w:val="002513EC"/>
    <w:rsid w:val="00255B13"/>
    <w:rsid w:val="00255B37"/>
    <w:rsid w:val="00256140"/>
    <w:rsid w:val="002605AA"/>
    <w:rsid w:val="002613E1"/>
    <w:rsid w:val="00261875"/>
    <w:rsid w:val="00262A1F"/>
    <w:rsid w:val="0026530E"/>
    <w:rsid w:val="0026628B"/>
    <w:rsid w:val="002662E3"/>
    <w:rsid w:val="00266DCE"/>
    <w:rsid w:val="002704CA"/>
    <w:rsid w:val="00274DA7"/>
    <w:rsid w:val="00275FDB"/>
    <w:rsid w:val="002770B7"/>
    <w:rsid w:val="00281CDA"/>
    <w:rsid w:val="0028278E"/>
    <w:rsid w:val="00282AA7"/>
    <w:rsid w:val="00283533"/>
    <w:rsid w:val="00284211"/>
    <w:rsid w:val="002861DD"/>
    <w:rsid w:val="002872C3"/>
    <w:rsid w:val="00287858"/>
    <w:rsid w:val="002925CB"/>
    <w:rsid w:val="00292BA0"/>
    <w:rsid w:val="002935EA"/>
    <w:rsid w:val="002955A7"/>
    <w:rsid w:val="002965EF"/>
    <w:rsid w:val="0029768E"/>
    <w:rsid w:val="002A2BFD"/>
    <w:rsid w:val="002A5EAD"/>
    <w:rsid w:val="002A614E"/>
    <w:rsid w:val="002A63A3"/>
    <w:rsid w:val="002A6412"/>
    <w:rsid w:val="002A671F"/>
    <w:rsid w:val="002A6E74"/>
    <w:rsid w:val="002A73E1"/>
    <w:rsid w:val="002B1036"/>
    <w:rsid w:val="002B1512"/>
    <w:rsid w:val="002B2398"/>
    <w:rsid w:val="002B408C"/>
    <w:rsid w:val="002B49BE"/>
    <w:rsid w:val="002B565C"/>
    <w:rsid w:val="002B58A3"/>
    <w:rsid w:val="002C05DF"/>
    <w:rsid w:val="002C13FD"/>
    <w:rsid w:val="002C2CCC"/>
    <w:rsid w:val="002C62DC"/>
    <w:rsid w:val="002C6376"/>
    <w:rsid w:val="002C6AF3"/>
    <w:rsid w:val="002D34CF"/>
    <w:rsid w:val="002D5486"/>
    <w:rsid w:val="002D5520"/>
    <w:rsid w:val="002D5599"/>
    <w:rsid w:val="002D7180"/>
    <w:rsid w:val="002D7441"/>
    <w:rsid w:val="002E056C"/>
    <w:rsid w:val="002E05E1"/>
    <w:rsid w:val="002E0768"/>
    <w:rsid w:val="002E17F7"/>
    <w:rsid w:val="002E22C5"/>
    <w:rsid w:val="002E30BD"/>
    <w:rsid w:val="002E4916"/>
    <w:rsid w:val="002E4EFA"/>
    <w:rsid w:val="002E7CAA"/>
    <w:rsid w:val="002F0BBC"/>
    <w:rsid w:val="002F49DB"/>
    <w:rsid w:val="002F69E9"/>
    <w:rsid w:val="002F7A0D"/>
    <w:rsid w:val="0030258E"/>
    <w:rsid w:val="003035F7"/>
    <w:rsid w:val="00304034"/>
    <w:rsid w:val="0030574E"/>
    <w:rsid w:val="00306CDF"/>
    <w:rsid w:val="003072A4"/>
    <w:rsid w:val="00307532"/>
    <w:rsid w:val="003079B0"/>
    <w:rsid w:val="00311629"/>
    <w:rsid w:val="00313494"/>
    <w:rsid w:val="00315102"/>
    <w:rsid w:val="00316141"/>
    <w:rsid w:val="003170DC"/>
    <w:rsid w:val="003222EB"/>
    <w:rsid w:val="00324F00"/>
    <w:rsid w:val="00325F6C"/>
    <w:rsid w:val="003267EC"/>
    <w:rsid w:val="00326AD9"/>
    <w:rsid w:val="00330093"/>
    <w:rsid w:val="00336045"/>
    <w:rsid w:val="003422A6"/>
    <w:rsid w:val="00343753"/>
    <w:rsid w:val="00345FCD"/>
    <w:rsid w:val="00346620"/>
    <w:rsid w:val="00346C90"/>
    <w:rsid w:val="00347832"/>
    <w:rsid w:val="00350578"/>
    <w:rsid w:val="00351455"/>
    <w:rsid w:val="00352388"/>
    <w:rsid w:val="00354C0F"/>
    <w:rsid w:val="003555BE"/>
    <w:rsid w:val="00355BCB"/>
    <w:rsid w:val="00356AAD"/>
    <w:rsid w:val="00357D8D"/>
    <w:rsid w:val="003601AC"/>
    <w:rsid w:val="003630EA"/>
    <w:rsid w:val="00365197"/>
    <w:rsid w:val="003653CD"/>
    <w:rsid w:val="00366090"/>
    <w:rsid w:val="00367065"/>
    <w:rsid w:val="0036739B"/>
    <w:rsid w:val="003678B8"/>
    <w:rsid w:val="00367A54"/>
    <w:rsid w:val="00371ABD"/>
    <w:rsid w:val="003738EE"/>
    <w:rsid w:val="00376D2B"/>
    <w:rsid w:val="0038035A"/>
    <w:rsid w:val="00380E93"/>
    <w:rsid w:val="00381EDD"/>
    <w:rsid w:val="0038652D"/>
    <w:rsid w:val="00386BA3"/>
    <w:rsid w:val="00395FE4"/>
    <w:rsid w:val="00397F28"/>
    <w:rsid w:val="003A21DE"/>
    <w:rsid w:val="003A2B5F"/>
    <w:rsid w:val="003A3352"/>
    <w:rsid w:val="003A40C3"/>
    <w:rsid w:val="003A43CD"/>
    <w:rsid w:val="003A46FE"/>
    <w:rsid w:val="003A4B0C"/>
    <w:rsid w:val="003A6BF2"/>
    <w:rsid w:val="003B03AA"/>
    <w:rsid w:val="003B5AA4"/>
    <w:rsid w:val="003B5C91"/>
    <w:rsid w:val="003C26EA"/>
    <w:rsid w:val="003C291B"/>
    <w:rsid w:val="003C4124"/>
    <w:rsid w:val="003C619D"/>
    <w:rsid w:val="003C6C7F"/>
    <w:rsid w:val="003C6DB7"/>
    <w:rsid w:val="003D20CE"/>
    <w:rsid w:val="003D243F"/>
    <w:rsid w:val="003D24ED"/>
    <w:rsid w:val="003D580F"/>
    <w:rsid w:val="003D5876"/>
    <w:rsid w:val="003D68C3"/>
    <w:rsid w:val="003E2AD1"/>
    <w:rsid w:val="003E6CF4"/>
    <w:rsid w:val="003E7246"/>
    <w:rsid w:val="003E7ADB"/>
    <w:rsid w:val="003E7C4D"/>
    <w:rsid w:val="003F0FC6"/>
    <w:rsid w:val="003F539C"/>
    <w:rsid w:val="003F5555"/>
    <w:rsid w:val="00401795"/>
    <w:rsid w:val="00404247"/>
    <w:rsid w:val="00411724"/>
    <w:rsid w:val="00411D74"/>
    <w:rsid w:val="0041548D"/>
    <w:rsid w:val="00415D29"/>
    <w:rsid w:val="00415EAE"/>
    <w:rsid w:val="0041630E"/>
    <w:rsid w:val="00416762"/>
    <w:rsid w:val="00417853"/>
    <w:rsid w:val="004216A6"/>
    <w:rsid w:val="00425E57"/>
    <w:rsid w:val="00427F4C"/>
    <w:rsid w:val="00431B94"/>
    <w:rsid w:val="0043500D"/>
    <w:rsid w:val="0043673D"/>
    <w:rsid w:val="00437C0B"/>
    <w:rsid w:val="00441580"/>
    <w:rsid w:val="0044354B"/>
    <w:rsid w:val="00443A29"/>
    <w:rsid w:val="004443CB"/>
    <w:rsid w:val="004522EC"/>
    <w:rsid w:val="00452A3E"/>
    <w:rsid w:val="00453238"/>
    <w:rsid w:val="00455C5B"/>
    <w:rsid w:val="00455EC8"/>
    <w:rsid w:val="00457D9C"/>
    <w:rsid w:val="004620DA"/>
    <w:rsid w:val="00462594"/>
    <w:rsid w:val="004649DB"/>
    <w:rsid w:val="00464B80"/>
    <w:rsid w:val="00470FC4"/>
    <w:rsid w:val="0047132A"/>
    <w:rsid w:val="00471D7D"/>
    <w:rsid w:val="004731BA"/>
    <w:rsid w:val="00475467"/>
    <w:rsid w:val="00475DA5"/>
    <w:rsid w:val="0047780E"/>
    <w:rsid w:val="00477917"/>
    <w:rsid w:val="00481BD3"/>
    <w:rsid w:val="004837F8"/>
    <w:rsid w:val="00483C60"/>
    <w:rsid w:val="00484FEA"/>
    <w:rsid w:val="00487D57"/>
    <w:rsid w:val="00494554"/>
    <w:rsid w:val="004959C4"/>
    <w:rsid w:val="004963F4"/>
    <w:rsid w:val="004A09B0"/>
    <w:rsid w:val="004A112F"/>
    <w:rsid w:val="004A192E"/>
    <w:rsid w:val="004A3244"/>
    <w:rsid w:val="004A3861"/>
    <w:rsid w:val="004A5789"/>
    <w:rsid w:val="004A5FC1"/>
    <w:rsid w:val="004A6F7A"/>
    <w:rsid w:val="004B02FF"/>
    <w:rsid w:val="004B191E"/>
    <w:rsid w:val="004B2F47"/>
    <w:rsid w:val="004B6B17"/>
    <w:rsid w:val="004B6D84"/>
    <w:rsid w:val="004B7D1A"/>
    <w:rsid w:val="004C001F"/>
    <w:rsid w:val="004C08F2"/>
    <w:rsid w:val="004C14D9"/>
    <w:rsid w:val="004C25FE"/>
    <w:rsid w:val="004C3F14"/>
    <w:rsid w:val="004C4197"/>
    <w:rsid w:val="004C4FAC"/>
    <w:rsid w:val="004C594D"/>
    <w:rsid w:val="004C7276"/>
    <w:rsid w:val="004D4803"/>
    <w:rsid w:val="004D4B6B"/>
    <w:rsid w:val="004D6DEC"/>
    <w:rsid w:val="004D70B6"/>
    <w:rsid w:val="004D7344"/>
    <w:rsid w:val="004E07AF"/>
    <w:rsid w:val="004E0E1E"/>
    <w:rsid w:val="004E1635"/>
    <w:rsid w:val="004E17CA"/>
    <w:rsid w:val="004E1D14"/>
    <w:rsid w:val="004E366D"/>
    <w:rsid w:val="004E3F65"/>
    <w:rsid w:val="004E66E2"/>
    <w:rsid w:val="004F0CC3"/>
    <w:rsid w:val="004F0EED"/>
    <w:rsid w:val="004F1834"/>
    <w:rsid w:val="004F1A06"/>
    <w:rsid w:val="004F45BF"/>
    <w:rsid w:val="004F656E"/>
    <w:rsid w:val="00504FC3"/>
    <w:rsid w:val="005109C0"/>
    <w:rsid w:val="00510B1E"/>
    <w:rsid w:val="005117D5"/>
    <w:rsid w:val="005128E3"/>
    <w:rsid w:val="00513159"/>
    <w:rsid w:val="00513474"/>
    <w:rsid w:val="00515097"/>
    <w:rsid w:val="0051753C"/>
    <w:rsid w:val="00520EB2"/>
    <w:rsid w:val="00521B0B"/>
    <w:rsid w:val="00522634"/>
    <w:rsid w:val="00523DA8"/>
    <w:rsid w:val="00531570"/>
    <w:rsid w:val="00531ACE"/>
    <w:rsid w:val="00533717"/>
    <w:rsid w:val="00533972"/>
    <w:rsid w:val="00535717"/>
    <w:rsid w:val="00536027"/>
    <w:rsid w:val="00536464"/>
    <w:rsid w:val="00540611"/>
    <w:rsid w:val="005421B5"/>
    <w:rsid w:val="0054553D"/>
    <w:rsid w:val="00545D49"/>
    <w:rsid w:val="00545F68"/>
    <w:rsid w:val="0054648B"/>
    <w:rsid w:val="00547EFE"/>
    <w:rsid w:val="00551A97"/>
    <w:rsid w:val="005537B6"/>
    <w:rsid w:val="00554C01"/>
    <w:rsid w:val="00556D92"/>
    <w:rsid w:val="005576C1"/>
    <w:rsid w:val="005600D0"/>
    <w:rsid w:val="005634E0"/>
    <w:rsid w:val="00563FF4"/>
    <w:rsid w:val="00564C46"/>
    <w:rsid w:val="005702F7"/>
    <w:rsid w:val="005703D3"/>
    <w:rsid w:val="0057066F"/>
    <w:rsid w:val="005738D1"/>
    <w:rsid w:val="0057417C"/>
    <w:rsid w:val="00574E50"/>
    <w:rsid w:val="00577C7D"/>
    <w:rsid w:val="00580A53"/>
    <w:rsid w:val="00580B42"/>
    <w:rsid w:val="00587002"/>
    <w:rsid w:val="0059038B"/>
    <w:rsid w:val="00593A75"/>
    <w:rsid w:val="00596EEA"/>
    <w:rsid w:val="005A13B8"/>
    <w:rsid w:val="005A1AA9"/>
    <w:rsid w:val="005A38F2"/>
    <w:rsid w:val="005A3C8E"/>
    <w:rsid w:val="005A41BB"/>
    <w:rsid w:val="005A5218"/>
    <w:rsid w:val="005A54FA"/>
    <w:rsid w:val="005A57F2"/>
    <w:rsid w:val="005B30BC"/>
    <w:rsid w:val="005B388C"/>
    <w:rsid w:val="005B7A76"/>
    <w:rsid w:val="005C2CEF"/>
    <w:rsid w:val="005C5FC9"/>
    <w:rsid w:val="005C7B4E"/>
    <w:rsid w:val="005C7BF5"/>
    <w:rsid w:val="005D141A"/>
    <w:rsid w:val="005D37DD"/>
    <w:rsid w:val="005D3C90"/>
    <w:rsid w:val="005E07BC"/>
    <w:rsid w:val="005E0A3F"/>
    <w:rsid w:val="005E122E"/>
    <w:rsid w:val="005E242E"/>
    <w:rsid w:val="005E3D46"/>
    <w:rsid w:val="005E6555"/>
    <w:rsid w:val="005E66AC"/>
    <w:rsid w:val="005E7C6F"/>
    <w:rsid w:val="005E7EB2"/>
    <w:rsid w:val="005F2AD7"/>
    <w:rsid w:val="005F2BBD"/>
    <w:rsid w:val="005F4607"/>
    <w:rsid w:val="005F612B"/>
    <w:rsid w:val="006005D5"/>
    <w:rsid w:val="00605259"/>
    <w:rsid w:val="0060652B"/>
    <w:rsid w:val="00610DB8"/>
    <w:rsid w:val="00613419"/>
    <w:rsid w:val="00614D28"/>
    <w:rsid w:val="00614E1C"/>
    <w:rsid w:val="00620AD9"/>
    <w:rsid w:val="006218CF"/>
    <w:rsid w:val="0062221F"/>
    <w:rsid w:val="006224D4"/>
    <w:rsid w:val="0062251F"/>
    <w:rsid w:val="00622C5A"/>
    <w:rsid w:val="0062537A"/>
    <w:rsid w:val="00625B52"/>
    <w:rsid w:val="00625F36"/>
    <w:rsid w:val="00627E79"/>
    <w:rsid w:val="00632EC1"/>
    <w:rsid w:val="0063662D"/>
    <w:rsid w:val="006367C0"/>
    <w:rsid w:val="00642A90"/>
    <w:rsid w:val="00644347"/>
    <w:rsid w:val="00646625"/>
    <w:rsid w:val="00651E13"/>
    <w:rsid w:val="00654955"/>
    <w:rsid w:val="00655BC1"/>
    <w:rsid w:val="006562EA"/>
    <w:rsid w:val="00660516"/>
    <w:rsid w:val="00660BA0"/>
    <w:rsid w:val="00662760"/>
    <w:rsid w:val="006723BB"/>
    <w:rsid w:val="00672627"/>
    <w:rsid w:val="00673126"/>
    <w:rsid w:val="0067324F"/>
    <w:rsid w:val="0067529A"/>
    <w:rsid w:val="00675B79"/>
    <w:rsid w:val="00676787"/>
    <w:rsid w:val="00676DF0"/>
    <w:rsid w:val="00677A5B"/>
    <w:rsid w:val="006807F4"/>
    <w:rsid w:val="00682010"/>
    <w:rsid w:val="00682984"/>
    <w:rsid w:val="00682D80"/>
    <w:rsid w:val="00683893"/>
    <w:rsid w:val="00686CE9"/>
    <w:rsid w:val="00691C45"/>
    <w:rsid w:val="006930C3"/>
    <w:rsid w:val="0069373D"/>
    <w:rsid w:val="00695F82"/>
    <w:rsid w:val="00696651"/>
    <w:rsid w:val="00696C51"/>
    <w:rsid w:val="006A078F"/>
    <w:rsid w:val="006A0D6C"/>
    <w:rsid w:val="006A1341"/>
    <w:rsid w:val="006A1E5A"/>
    <w:rsid w:val="006A271C"/>
    <w:rsid w:val="006A6DB8"/>
    <w:rsid w:val="006B141D"/>
    <w:rsid w:val="006B1A95"/>
    <w:rsid w:val="006B2208"/>
    <w:rsid w:val="006B2BF6"/>
    <w:rsid w:val="006B35B3"/>
    <w:rsid w:val="006C1778"/>
    <w:rsid w:val="006C25FB"/>
    <w:rsid w:val="006C2A32"/>
    <w:rsid w:val="006C38ED"/>
    <w:rsid w:val="006C460B"/>
    <w:rsid w:val="006C4D25"/>
    <w:rsid w:val="006C7256"/>
    <w:rsid w:val="006D028F"/>
    <w:rsid w:val="006D16E9"/>
    <w:rsid w:val="006D590B"/>
    <w:rsid w:val="006D6484"/>
    <w:rsid w:val="006E07D6"/>
    <w:rsid w:val="006E3885"/>
    <w:rsid w:val="006E3E1E"/>
    <w:rsid w:val="006E7694"/>
    <w:rsid w:val="006F07DE"/>
    <w:rsid w:val="006F2E46"/>
    <w:rsid w:val="006F3008"/>
    <w:rsid w:val="006F3CCF"/>
    <w:rsid w:val="006F4280"/>
    <w:rsid w:val="006F6282"/>
    <w:rsid w:val="006F64B1"/>
    <w:rsid w:val="006F6B29"/>
    <w:rsid w:val="0070004C"/>
    <w:rsid w:val="00701DB8"/>
    <w:rsid w:val="007024C0"/>
    <w:rsid w:val="00703C7C"/>
    <w:rsid w:val="00707FB6"/>
    <w:rsid w:val="00711B6C"/>
    <w:rsid w:val="00712FE9"/>
    <w:rsid w:val="00716194"/>
    <w:rsid w:val="007206C0"/>
    <w:rsid w:val="00720D68"/>
    <w:rsid w:val="00721B6D"/>
    <w:rsid w:val="00722C02"/>
    <w:rsid w:val="007245E8"/>
    <w:rsid w:val="00724E9E"/>
    <w:rsid w:val="0072529F"/>
    <w:rsid w:val="00726824"/>
    <w:rsid w:val="007306DB"/>
    <w:rsid w:val="007315B5"/>
    <w:rsid w:val="00735F70"/>
    <w:rsid w:val="0073609C"/>
    <w:rsid w:val="007421DF"/>
    <w:rsid w:val="007427FB"/>
    <w:rsid w:val="00744633"/>
    <w:rsid w:val="0074575F"/>
    <w:rsid w:val="007461E6"/>
    <w:rsid w:val="007478FE"/>
    <w:rsid w:val="00747DB0"/>
    <w:rsid w:val="00752774"/>
    <w:rsid w:val="00752C5A"/>
    <w:rsid w:val="00752CA7"/>
    <w:rsid w:val="007539E1"/>
    <w:rsid w:val="00754A9D"/>
    <w:rsid w:val="00754DFC"/>
    <w:rsid w:val="007564E5"/>
    <w:rsid w:val="0076044F"/>
    <w:rsid w:val="00761460"/>
    <w:rsid w:val="007617E6"/>
    <w:rsid w:val="007621D4"/>
    <w:rsid w:val="00765CB4"/>
    <w:rsid w:val="0076781C"/>
    <w:rsid w:val="00767928"/>
    <w:rsid w:val="00767D6F"/>
    <w:rsid w:val="00770299"/>
    <w:rsid w:val="0077161D"/>
    <w:rsid w:val="0077188F"/>
    <w:rsid w:val="00772D3A"/>
    <w:rsid w:val="007758B2"/>
    <w:rsid w:val="00781997"/>
    <w:rsid w:val="00781A9B"/>
    <w:rsid w:val="00783E81"/>
    <w:rsid w:val="0078587F"/>
    <w:rsid w:val="00786455"/>
    <w:rsid w:val="00787C8B"/>
    <w:rsid w:val="00790E44"/>
    <w:rsid w:val="00791B08"/>
    <w:rsid w:val="007934D0"/>
    <w:rsid w:val="0079491F"/>
    <w:rsid w:val="0079550B"/>
    <w:rsid w:val="00795FBD"/>
    <w:rsid w:val="00796B52"/>
    <w:rsid w:val="007A04CC"/>
    <w:rsid w:val="007A2E10"/>
    <w:rsid w:val="007A6881"/>
    <w:rsid w:val="007B111C"/>
    <w:rsid w:val="007B21E7"/>
    <w:rsid w:val="007B25DD"/>
    <w:rsid w:val="007B2B15"/>
    <w:rsid w:val="007B3819"/>
    <w:rsid w:val="007B5FDA"/>
    <w:rsid w:val="007B6313"/>
    <w:rsid w:val="007C3158"/>
    <w:rsid w:val="007D5F97"/>
    <w:rsid w:val="007D6131"/>
    <w:rsid w:val="007E0B25"/>
    <w:rsid w:val="007E16EB"/>
    <w:rsid w:val="007E24DD"/>
    <w:rsid w:val="007E4BEF"/>
    <w:rsid w:val="007E74E6"/>
    <w:rsid w:val="007E7605"/>
    <w:rsid w:val="007F07A4"/>
    <w:rsid w:val="007F370F"/>
    <w:rsid w:val="007F3ECC"/>
    <w:rsid w:val="007F49B3"/>
    <w:rsid w:val="007F4AC9"/>
    <w:rsid w:val="007F582B"/>
    <w:rsid w:val="007F6C3F"/>
    <w:rsid w:val="00801931"/>
    <w:rsid w:val="008025E3"/>
    <w:rsid w:val="008042DE"/>
    <w:rsid w:val="008046E2"/>
    <w:rsid w:val="008136BA"/>
    <w:rsid w:val="00813857"/>
    <w:rsid w:val="008208AD"/>
    <w:rsid w:val="00820D60"/>
    <w:rsid w:val="00821A2A"/>
    <w:rsid w:val="00822B93"/>
    <w:rsid w:val="00824857"/>
    <w:rsid w:val="00824B4C"/>
    <w:rsid w:val="0082576F"/>
    <w:rsid w:val="008304BF"/>
    <w:rsid w:val="008305E1"/>
    <w:rsid w:val="008313B7"/>
    <w:rsid w:val="0083254D"/>
    <w:rsid w:val="0083270A"/>
    <w:rsid w:val="00832D41"/>
    <w:rsid w:val="008332D3"/>
    <w:rsid w:val="008371E4"/>
    <w:rsid w:val="008373B1"/>
    <w:rsid w:val="00840E4E"/>
    <w:rsid w:val="008437FC"/>
    <w:rsid w:val="00843828"/>
    <w:rsid w:val="00844917"/>
    <w:rsid w:val="00845E28"/>
    <w:rsid w:val="00847BFA"/>
    <w:rsid w:val="0085065E"/>
    <w:rsid w:val="008506E2"/>
    <w:rsid w:val="008509E2"/>
    <w:rsid w:val="008513E4"/>
    <w:rsid w:val="00854514"/>
    <w:rsid w:val="008545D7"/>
    <w:rsid w:val="008549C6"/>
    <w:rsid w:val="008562D5"/>
    <w:rsid w:val="00860D4E"/>
    <w:rsid w:val="00861452"/>
    <w:rsid w:val="0086326E"/>
    <w:rsid w:val="00863638"/>
    <w:rsid w:val="008647ED"/>
    <w:rsid w:val="008648DE"/>
    <w:rsid w:val="0086523A"/>
    <w:rsid w:val="00871C18"/>
    <w:rsid w:val="00873046"/>
    <w:rsid w:val="0087304F"/>
    <w:rsid w:val="008739F2"/>
    <w:rsid w:val="00873B74"/>
    <w:rsid w:val="00874C04"/>
    <w:rsid w:val="00875BEA"/>
    <w:rsid w:val="00876578"/>
    <w:rsid w:val="00876964"/>
    <w:rsid w:val="0087781B"/>
    <w:rsid w:val="00877A81"/>
    <w:rsid w:val="0088014E"/>
    <w:rsid w:val="0088148C"/>
    <w:rsid w:val="008818ED"/>
    <w:rsid w:val="00884319"/>
    <w:rsid w:val="0088442C"/>
    <w:rsid w:val="00884510"/>
    <w:rsid w:val="008848E3"/>
    <w:rsid w:val="00885554"/>
    <w:rsid w:val="00885744"/>
    <w:rsid w:val="0088707C"/>
    <w:rsid w:val="0088777F"/>
    <w:rsid w:val="008917FE"/>
    <w:rsid w:val="00892B4A"/>
    <w:rsid w:val="00892F6E"/>
    <w:rsid w:val="00893921"/>
    <w:rsid w:val="00894D2D"/>
    <w:rsid w:val="00896745"/>
    <w:rsid w:val="00896F0D"/>
    <w:rsid w:val="008A3E3B"/>
    <w:rsid w:val="008B1569"/>
    <w:rsid w:val="008B290E"/>
    <w:rsid w:val="008B3325"/>
    <w:rsid w:val="008B366D"/>
    <w:rsid w:val="008B3865"/>
    <w:rsid w:val="008B505D"/>
    <w:rsid w:val="008B70E1"/>
    <w:rsid w:val="008B7D75"/>
    <w:rsid w:val="008C02A9"/>
    <w:rsid w:val="008C22D8"/>
    <w:rsid w:val="008C5215"/>
    <w:rsid w:val="008C5556"/>
    <w:rsid w:val="008D35E4"/>
    <w:rsid w:val="008D6DD7"/>
    <w:rsid w:val="008E091B"/>
    <w:rsid w:val="008E6A24"/>
    <w:rsid w:val="008E6BC5"/>
    <w:rsid w:val="008F1936"/>
    <w:rsid w:val="008F2282"/>
    <w:rsid w:val="008F3761"/>
    <w:rsid w:val="008F58FC"/>
    <w:rsid w:val="008F7206"/>
    <w:rsid w:val="00901DA8"/>
    <w:rsid w:val="00902594"/>
    <w:rsid w:val="0090491A"/>
    <w:rsid w:val="00905295"/>
    <w:rsid w:val="00905C73"/>
    <w:rsid w:val="00910214"/>
    <w:rsid w:val="00915CF2"/>
    <w:rsid w:val="00915E08"/>
    <w:rsid w:val="00915FDF"/>
    <w:rsid w:val="0091688E"/>
    <w:rsid w:val="00920605"/>
    <w:rsid w:val="00925446"/>
    <w:rsid w:val="009263BC"/>
    <w:rsid w:val="009264E1"/>
    <w:rsid w:val="00926C49"/>
    <w:rsid w:val="0092746E"/>
    <w:rsid w:val="00927E14"/>
    <w:rsid w:val="00932544"/>
    <w:rsid w:val="009339CD"/>
    <w:rsid w:val="00936017"/>
    <w:rsid w:val="00936842"/>
    <w:rsid w:val="00940844"/>
    <w:rsid w:val="00940E28"/>
    <w:rsid w:val="009413B5"/>
    <w:rsid w:val="0094359C"/>
    <w:rsid w:val="00945AD1"/>
    <w:rsid w:val="00945C3C"/>
    <w:rsid w:val="00946F1B"/>
    <w:rsid w:val="0094724F"/>
    <w:rsid w:val="0095104A"/>
    <w:rsid w:val="0095167A"/>
    <w:rsid w:val="009574C1"/>
    <w:rsid w:val="00960686"/>
    <w:rsid w:val="00960B74"/>
    <w:rsid w:val="00962B94"/>
    <w:rsid w:val="00964680"/>
    <w:rsid w:val="00966909"/>
    <w:rsid w:val="00967A3F"/>
    <w:rsid w:val="00970B3E"/>
    <w:rsid w:val="0097111B"/>
    <w:rsid w:val="0097210A"/>
    <w:rsid w:val="00972F2E"/>
    <w:rsid w:val="00976ECB"/>
    <w:rsid w:val="0097796D"/>
    <w:rsid w:val="0098151F"/>
    <w:rsid w:val="0098159C"/>
    <w:rsid w:val="00982366"/>
    <w:rsid w:val="00983C08"/>
    <w:rsid w:val="00984925"/>
    <w:rsid w:val="009858E1"/>
    <w:rsid w:val="0099298D"/>
    <w:rsid w:val="00993590"/>
    <w:rsid w:val="0099396C"/>
    <w:rsid w:val="00993C0B"/>
    <w:rsid w:val="0099414F"/>
    <w:rsid w:val="00994F3C"/>
    <w:rsid w:val="00996CB7"/>
    <w:rsid w:val="009A117E"/>
    <w:rsid w:val="009A48FB"/>
    <w:rsid w:val="009A5641"/>
    <w:rsid w:val="009A57B8"/>
    <w:rsid w:val="009A6D21"/>
    <w:rsid w:val="009A7BC9"/>
    <w:rsid w:val="009B07F4"/>
    <w:rsid w:val="009B15A9"/>
    <w:rsid w:val="009B2566"/>
    <w:rsid w:val="009B33E5"/>
    <w:rsid w:val="009B676F"/>
    <w:rsid w:val="009B6839"/>
    <w:rsid w:val="009B6F1D"/>
    <w:rsid w:val="009C16CC"/>
    <w:rsid w:val="009C4C3C"/>
    <w:rsid w:val="009D0668"/>
    <w:rsid w:val="009D0BAB"/>
    <w:rsid w:val="009D2725"/>
    <w:rsid w:val="009D2E7E"/>
    <w:rsid w:val="009D5A20"/>
    <w:rsid w:val="009D7A1C"/>
    <w:rsid w:val="009E3DEB"/>
    <w:rsid w:val="009E4145"/>
    <w:rsid w:val="009E434C"/>
    <w:rsid w:val="009E4524"/>
    <w:rsid w:val="009E5B7C"/>
    <w:rsid w:val="009E632B"/>
    <w:rsid w:val="009E7781"/>
    <w:rsid w:val="009E7BB1"/>
    <w:rsid w:val="009F043E"/>
    <w:rsid w:val="009F0767"/>
    <w:rsid w:val="009F24A7"/>
    <w:rsid w:val="00A0297B"/>
    <w:rsid w:val="00A0326D"/>
    <w:rsid w:val="00A0529C"/>
    <w:rsid w:val="00A0570E"/>
    <w:rsid w:val="00A05F61"/>
    <w:rsid w:val="00A108D6"/>
    <w:rsid w:val="00A13249"/>
    <w:rsid w:val="00A15B49"/>
    <w:rsid w:val="00A176EF"/>
    <w:rsid w:val="00A17ED6"/>
    <w:rsid w:val="00A208A4"/>
    <w:rsid w:val="00A22A79"/>
    <w:rsid w:val="00A324D7"/>
    <w:rsid w:val="00A33CB1"/>
    <w:rsid w:val="00A40D8F"/>
    <w:rsid w:val="00A42003"/>
    <w:rsid w:val="00A4247E"/>
    <w:rsid w:val="00A42F1B"/>
    <w:rsid w:val="00A4548A"/>
    <w:rsid w:val="00A45F4E"/>
    <w:rsid w:val="00A47A0E"/>
    <w:rsid w:val="00A504F3"/>
    <w:rsid w:val="00A50AA4"/>
    <w:rsid w:val="00A514FB"/>
    <w:rsid w:val="00A5250A"/>
    <w:rsid w:val="00A53C20"/>
    <w:rsid w:val="00A5644F"/>
    <w:rsid w:val="00A62CB0"/>
    <w:rsid w:val="00A6397F"/>
    <w:rsid w:val="00A6407B"/>
    <w:rsid w:val="00A65225"/>
    <w:rsid w:val="00A701E3"/>
    <w:rsid w:val="00A71563"/>
    <w:rsid w:val="00A71F23"/>
    <w:rsid w:val="00A737CA"/>
    <w:rsid w:val="00A73C60"/>
    <w:rsid w:val="00A74D31"/>
    <w:rsid w:val="00A74EE4"/>
    <w:rsid w:val="00A805D3"/>
    <w:rsid w:val="00A81447"/>
    <w:rsid w:val="00A83826"/>
    <w:rsid w:val="00A87017"/>
    <w:rsid w:val="00A87437"/>
    <w:rsid w:val="00A94F1A"/>
    <w:rsid w:val="00A96522"/>
    <w:rsid w:val="00A967E6"/>
    <w:rsid w:val="00A968C6"/>
    <w:rsid w:val="00A979B5"/>
    <w:rsid w:val="00AA10FC"/>
    <w:rsid w:val="00AA246E"/>
    <w:rsid w:val="00AA3B22"/>
    <w:rsid w:val="00AA3D74"/>
    <w:rsid w:val="00AB1704"/>
    <w:rsid w:val="00AB17E1"/>
    <w:rsid w:val="00AB2A6B"/>
    <w:rsid w:val="00AB4166"/>
    <w:rsid w:val="00AC0DBC"/>
    <w:rsid w:val="00AC3E94"/>
    <w:rsid w:val="00AD21D8"/>
    <w:rsid w:val="00AD3F04"/>
    <w:rsid w:val="00AD46C1"/>
    <w:rsid w:val="00AD51A1"/>
    <w:rsid w:val="00AD6B06"/>
    <w:rsid w:val="00AE0930"/>
    <w:rsid w:val="00AE0E97"/>
    <w:rsid w:val="00AE1B59"/>
    <w:rsid w:val="00AE2D23"/>
    <w:rsid w:val="00AE3650"/>
    <w:rsid w:val="00AE475E"/>
    <w:rsid w:val="00AE4977"/>
    <w:rsid w:val="00AE4D7D"/>
    <w:rsid w:val="00AE5D3A"/>
    <w:rsid w:val="00AE7C8E"/>
    <w:rsid w:val="00AF0398"/>
    <w:rsid w:val="00AF20E0"/>
    <w:rsid w:val="00AF329D"/>
    <w:rsid w:val="00AF3C69"/>
    <w:rsid w:val="00AF3D3B"/>
    <w:rsid w:val="00AF4B02"/>
    <w:rsid w:val="00AF513C"/>
    <w:rsid w:val="00AF5AB2"/>
    <w:rsid w:val="00AF5FC5"/>
    <w:rsid w:val="00AF75EA"/>
    <w:rsid w:val="00B00C71"/>
    <w:rsid w:val="00B061A0"/>
    <w:rsid w:val="00B072ED"/>
    <w:rsid w:val="00B1078A"/>
    <w:rsid w:val="00B10D27"/>
    <w:rsid w:val="00B11843"/>
    <w:rsid w:val="00B229D0"/>
    <w:rsid w:val="00B23A9B"/>
    <w:rsid w:val="00B2407A"/>
    <w:rsid w:val="00B36991"/>
    <w:rsid w:val="00B37A07"/>
    <w:rsid w:val="00B41A9C"/>
    <w:rsid w:val="00B430CC"/>
    <w:rsid w:val="00B45ECC"/>
    <w:rsid w:val="00B47569"/>
    <w:rsid w:val="00B51E4E"/>
    <w:rsid w:val="00B522FD"/>
    <w:rsid w:val="00B56C31"/>
    <w:rsid w:val="00B617C9"/>
    <w:rsid w:val="00B63BAF"/>
    <w:rsid w:val="00B6435E"/>
    <w:rsid w:val="00B66AD7"/>
    <w:rsid w:val="00B67049"/>
    <w:rsid w:val="00B6749C"/>
    <w:rsid w:val="00B71B6D"/>
    <w:rsid w:val="00B747B5"/>
    <w:rsid w:val="00B75229"/>
    <w:rsid w:val="00B7599F"/>
    <w:rsid w:val="00B77111"/>
    <w:rsid w:val="00B84679"/>
    <w:rsid w:val="00B86552"/>
    <w:rsid w:val="00B86B5D"/>
    <w:rsid w:val="00B87A3F"/>
    <w:rsid w:val="00B900DE"/>
    <w:rsid w:val="00B9064B"/>
    <w:rsid w:val="00B93EDB"/>
    <w:rsid w:val="00B95589"/>
    <w:rsid w:val="00B97CBA"/>
    <w:rsid w:val="00BA05FC"/>
    <w:rsid w:val="00BA0846"/>
    <w:rsid w:val="00BA08DA"/>
    <w:rsid w:val="00BA1FE0"/>
    <w:rsid w:val="00BA24B2"/>
    <w:rsid w:val="00BA25EA"/>
    <w:rsid w:val="00BA386A"/>
    <w:rsid w:val="00BA48B6"/>
    <w:rsid w:val="00BA4AC2"/>
    <w:rsid w:val="00BA6699"/>
    <w:rsid w:val="00BA6F32"/>
    <w:rsid w:val="00BA6FC1"/>
    <w:rsid w:val="00BA712F"/>
    <w:rsid w:val="00BB09C3"/>
    <w:rsid w:val="00BB0E5D"/>
    <w:rsid w:val="00BB2CF1"/>
    <w:rsid w:val="00BB5299"/>
    <w:rsid w:val="00BC014A"/>
    <w:rsid w:val="00BC24C7"/>
    <w:rsid w:val="00BC26D3"/>
    <w:rsid w:val="00BC3289"/>
    <w:rsid w:val="00BC4143"/>
    <w:rsid w:val="00BC5220"/>
    <w:rsid w:val="00BD4587"/>
    <w:rsid w:val="00BD547C"/>
    <w:rsid w:val="00BD5DA3"/>
    <w:rsid w:val="00BE0C56"/>
    <w:rsid w:val="00BE1B2A"/>
    <w:rsid w:val="00BE370C"/>
    <w:rsid w:val="00BE6203"/>
    <w:rsid w:val="00BE693F"/>
    <w:rsid w:val="00BE7140"/>
    <w:rsid w:val="00BE7590"/>
    <w:rsid w:val="00BE784B"/>
    <w:rsid w:val="00BF167E"/>
    <w:rsid w:val="00BF18AB"/>
    <w:rsid w:val="00BF1B24"/>
    <w:rsid w:val="00BF59B9"/>
    <w:rsid w:val="00BF732D"/>
    <w:rsid w:val="00BF7DC5"/>
    <w:rsid w:val="00C02CF6"/>
    <w:rsid w:val="00C0358B"/>
    <w:rsid w:val="00C03D20"/>
    <w:rsid w:val="00C05123"/>
    <w:rsid w:val="00C05955"/>
    <w:rsid w:val="00C05B78"/>
    <w:rsid w:val="00C05E9C"/>
    <w:rsid w:val="00C06249"/>
    <w:rsid w:val="00C071C4"/>
    <w:rsid w:val="00C10F01"/>
    <w:rsid w:val="00C119D4"/>
    <w:rsid w:val="00C11EE5"/>
    <w:rsid w:val="00C13C59"/>
    <w:rsid w:val="00C13D04"/>
    <w:rsid w:val="00C1500E"/>
    <w:rsid w:val="00C16BAB"/>
    <w:rsid w:val="00C178F7"/>
    <w:rsid w:val="00C20EA6"/>
    <w:rsid w:val="00C217F1"/>
    <w:rsid w:val="00C23593"/>
    <w:rsid w:val="00C23611"/>
    <w:rsid w:val="00C254EC"/>
    <w:rsid w:val="00C27F9C"/>
    <w:rsid w:val="00C30E70"/>
    <w:rsid w:val="00C32195"/>
    <w:rsid w:val="00C340B0"/>
    <w:rsid w:val="00C35DC0"/>
    <w:rsid w:val="00C37560"/>
    <w:rsid w:val="00C37C3F"/>
    <w:rsid w:val="00C40474"/>
    <w:rsid w:val="00C40CF2"/>
    <w:rsid w:val="00C41A20"/>
    <w:rsid w:val="00C4258C"/>
    <w:rsid w:val="00C45E57"/>
    <w:rsid w:val="00C51229"/>
    <w:rsid w:val="00C51A4E"/>
    <w:rsid w:val="00C51DFB"/>
    <w:rsid w:val="00C54B4B"/>
    <w:rsid w:val="00C56160"/>
    <w:rsid w:val="00C56F9A"/>
    <w:rsid w:val="00C57128"/>
    <w:rsid w:val="00C605A3"/>
    <w:rsid w:val="00C622B9"/>
    <w:rsid w:val="00C62491"/>
    <w:rsid w:val="00C64FE1"/>
    <w:rsid w:val="00C65F98"/>
    <w:rsid w:val="00C66EA6"/>
    <w:rsid w:val="00C75E8D"/>
    <w:rsid w:val="00C77CF3"/>
    <w:rsid w:val="00C81EF6"/>
    <w:rsid w:val="00C825BC"/>
    <w:rsid w:val="00C8261C"/>
    <w:rsid w:val="00C827FF"/>
    <w:rsid w:val="00C83EF4"/>
    <w:rsid w:val="00C86F52"/>
    <w:rsid w:val="00C904A2"/>
    <w:rsid w:val="00C9188D"/>
    <w:rsid w:val="00C9253B"/>
    <w:rsid w:val="00C92DCC"/>
    <w:rsid w:val="00C9439D"/>
    <w:rsid w:val="00C95646"/>
    <w:rsid w:val="00C96366"/>
    <w:rsid w:val="00C96FB4"/>
    <w:rsid w:val="00CA0B85"/>
    <w:rsid w:val="00CA1AE7"/>
    <w:rsid w:val="00CA25EF"/>
    <w:rsid w:val="00CA3A74"/>
    <w:rsid w:val="00CA3E84"/>
    <w:rsid w:val="00CA4AE4"/>
    <w:rsid w:val="00CA5351"/>
    <w:rsid w:val="00CA6471"/>
    <w:rsid w:val="00CA7226"/>
    <w:rsid w:val="00CB30F6"/>
    <w:rsid w:val="00CB4B97"/>
    <w:rsid w:val="00CB6403"/>
    <w:rsid w:val="00CC2595"/>
    <w:rsid w:val="00CC3321"/>
    <w:rsid w:val="00CC38EB"/>
    <w:rsid w:val="00CC38F7"/>
    <w:rsid w:val="00CC4CC9"/>
    <w:rsid w:val="00CC50C3"/>
    <w:rsid w:val="00CC5D6E"/>
    <w:rsid w:val="00CC614C"/>
    <w:rsid w:val="00CC61A0"/>
    <w:rsid w:val="00CD0088"/>
    <w:rsid w:val="00CD315C"/>
    <w:rsid w:val="00CD5313"/>
    <w:rsid w:val="00CD615C"/>
    <w:rsid w:val="00CD7091"/>
    <w:rsid w:val="00CE1979"/>
    <w:rsid w:val="00CE1CDA"/>
    <w:rsid w:val="00CE2A4E"/>
    <w:rsid w:val="00CE2BE3"/>
    <w:rsid w:val="00CE37E2"/>
    <w:rsid w:val="00CE42BE"/>
    <w:rsid w:val="00CE457B"/>
    <w:rsid w:val="00CE5403"/>
    <w:rsid w:val="00CF0E54"/>
    <w:rsid w:val="00CF279F"/>
    <w:rsid w:val="00CF351B"/>
    <w:rsid w:val="00CF7597"/>
    <w:rsid w:val="00D000D3"/>
    <w:rsid w:val="00D02D93"/>
    <w:rsid w:val="00D03105"/>
    <w:rsid w:val="00D040FB"/>
    <w:rsid w:val="00D04629"/>
    <w:rsid w:val="00D11982"/>
    <w:rsid w:val="00D11FA2"/>
    <w:rsid w:val="00D13580"/>
    <w:rsid w:val="00D14CB0"/>
    <w:rsid w:val="00D14D2B"/>
    <w:rsid w:val="00D155C1"/>
    <w:rsid w:val="00D15C36"/>
    <w:rsid w:val="00D219C4"/>
    <w:rsid w:val="00D243A5"/>
    <w:rsid w:val="00D25854"/>
    <w:rsid w:val="00D26052"/>
    <w:rsid w:val="00D270E5"/>
    <w:rsid w:val="00D27110"/>
    <w:rsid w:val="00D308A0"/>
    <w:rsid w:val="00D310C4"/>
    <w:rsid w:val="00D349D3"/>
    <w:rsid w:val="00D40C13"/>
    <w:rsid w:val="00D42237"/>
    <w:rsid w:val="00D433D6"/>
    <w:rsid w:val="00D46286"/>
    <w:rsid w:val="00D52840"/>
    <w:rsid w:val="00D60D19"/>
    <w:rsid w:val="00D626F5"/>
    <w:rsid w:val="00D6435E"/>
    <w:rsid w:val="00D67B8B"/>
    <w:rsid w:val="00D70C17"/>
    <w:rsid w:val="00D71A1D"/>
    <w:rsid w:val="00D833FA"/>
    <w:rsid w:val="00D84977"/>
    <w:rsid w:val="00D8644C"/>
    <w:rsid w:val="00D913B7"/>
    <w:rsid w:val="00D93BB3"/>
    <w:rsid w:val="00D93FCF"/>
    <w:rsid w:val="00D94888"/>
    <w:rsid w:val="00D9497D"/>
    <w:rsid w:val="00D9558B"/>
    <w:rsid w:val="00D97F09"/>
    <w:rsid w:val="00DA19E5"/>
    <w:rsid w:val="00DA5071"/>
    <w:rsid w:val="00DA50DC"/>
    <w:rsid w:val="00DA730F"/>
    <w:rsid w:val="00DB311D"/>
    <w:rsid w:val="00DB324C"/>
    <w:rsid w:val="00DB411B"/>
    <w:rsid w:val="00DB4C66"/>
    <w:rsid w:val="00DB5138"/>
    <w:rsid w:val="00DB58EB"/>
    <w:rsid w:val="00DC1BFB"/>
    <w:rsid w:val="00DC2573"/>
    <w:rsid w:val="00DC68F3"/>
    <w:rsid w:val="00DC7079"/>
    <w:rsid w:val="00DD02D5"/>
    <w:rsid w:val="00DD0361"/>
    <w:rsid w:val="00DD21C5"/>
    <w:rsid w:val="00DD3817"/>
    <w:rsid w:val="00DD4E9D"/>
    <w:rsid w:val="00DD5CC6"/>
    <w:rsid w:val="00DD628B"/>
    <w:rsid w:val="00DE0CA0"/>
    <w:rsid w:val="00DE6940"/>
    <w:rsid w:val="00DF00FC"/>
    <w:rsid w:val="00DF0971"/>
    <w:rsid w:val="00DF0979"/>
    <w:rsid w:val="00DF1640"/>
    <w:rsid w:val="00DF1BA2"/>
    <w:rsid w:val="00E004B1"/>
    <w:rsid w:val="00E00757"/>
    <w:rsid w:val="00E028C1"/>
    <w:rsid w:val="00E03C25"/>
    <w:rsid w:val="00E0409B"/>
    <w:rsid w:val="00E0502D"/>
    <w:rsid w:val="00E0573A"/>
    <w:rsid w:val="00E12D81"/>
    <w:rsid w:val="00E13487"/>
    <w:rsid w:val="00E16BC6"/>
    <w:rsid w:val="00E20BEF"/>
    <w:rsid w:val="00E231DC"/>
    <w:rsid w:val="00E23A5C"/>
    <w:rsid w:val="00E25121"/>
    <w:rsid w:val="00E2684E"/>
    <w:rsid w:val="00E2711E"/>
    <w:rsid w:val="00E336E1"/>
    <w:rsid w:val="00E34328"/>
    <w:rsid w:val="00E35050"/>
    <w:rsid w:val="00E3585F"/>
    <w:rsid w:val="00E35A11"/>
    <w:rsid w:val="00E360C2"/>
    <w:rsid w:val="00E40617"/>
    <w:rsid w:val="00E425C5"/>
    <w:rsid w:val="00E4339E"/>
    <w:rsid w:val="00E45485"/>
    <w:rsid w:val="00E456CA"/>
    <w:rsid w:val="00E45A5C"/>
    <w:rsid w:val="00E5035D"/>
    <w:rsid w:val="00E52118"/>
    <w:rsid w:val="00E524BE"/>
    <w:rsid w:val="00E52E96"/>
    <w:rsid w:val="00E53FF6"/>
    <w:rsid w:val="00E56502"/>
    <w:rsid w:val="00E57119"/>
    <w:rsid w:val="00E606D9"/>
    <w:rsid w:val="00E6277D"/>
    <w:rsid w:val="00E65085"/>
    <w:rsid w:val="00E6551E"/>
    <w:rsid w:val="00E65C25"/>
    <w:rsid w:val="00E72CD2"/>
    <w:rsid w:val="00E743AF"/>
    <w:rsid w:val="00E74A71"/>
    <w:rsid w:val="00E74C7C"/>
    <w:rsid w:val="00E8013C"/>
    <w:rsid w:val="00E80571"/>
    <w:rsid w:val="00E82EF3"/>
    <w:rsid w:val="00E83C7A"/>
    <w:rsid w:val="00E9509E"/>
    <w:rsid w:val="00E97107"/>
    <w:rsid w:val="00EA383E"/>
    <w:rsid w:val="00EA3BAB"/>
    <w:rsid w:val="00EA456B"/>
    <w:rsid w:val="00EA4C40"/>
    <w:rsid w:val="00EA56FC"/>
    <w:rsid w:val="00EA6913"/>
    <w:rsid w:val="00EB341C"/>
    <w:rsid w:val="00EB3978"/>
    <w:rsid w:val="00EB57FA"/>
    <w:rsid w:val="00EB5D12"/>
    <w:rsid w:val="00EB754F"/>
    <w:rsid w:val="00EC33DC"/>
    <w:rsid w:val="00EC73C3"/>
    <w:rsid w:val="00EC7651"/>
    <w:rsid w:val="00EC77EC"/>
    <w:rsid w:val="00ED0868"/>
    <w:rsid w:val="00ED0A05"/>
    <w:rsid w:val="00ED0C45"/>
    <w:rsid w:val="00ED3484"/>
    <w:rsid w:val="00ED5A95"/>
    <w:rsid w:val="00ED74A0"/>
    <w:rsid w:val="00ED7746"/>
    <w:rsid w:val="00EE0FC2"/>
    <w:rsid w:val="00EE2238"/>
    <w:rsid w:val="00EF0C65"/>
    <w:rsid w:val="00EF12A5"/>
    <w:rsid w:val="00EF3EAA"/>
    <w:rsid w:val="00EF5497"/>
    <w:rsid w:val="00EF5C39"/>
    <w:rsid w:val="00EF6609"/>
    <w:rsid w:val="00EF66BC"/>
    <w:rsid w:val="00EF6CFB"/>
    <w:rsid w:val="00EF76A2"/>
    <w:rsid w:val="00F008A6"/>
    <w:rsid w:val="00F008B0"/>
    <w:rsid w:val="00F03A47"/>
    <w:rsid w:val="00F159F1"/>
    <w:rsid w:val="00F15F92"/>
    <w:rsid w:val="00F160EF"/>
    <w:rsid w:val="00F1679C"/>
    <w:rsid w:val="00F2134E"/>
    <w:rsid w:val="00F224FE"/>
    <w:rsid w:val="00F23E76"/>
    <w:rsid w:val="00F25161"/>
    <w:rsid w:val="00F26C6D"/>
    <w:rsid w:val="00F27430"/>
    <w:rsid w:val="00F30041"/>
    <w:rsid w:val="00F34EFE"/>
    <w:rsid w:val="00F37B47"/>
    <w:rsid w:val="00F40046"/>
    <w:rsid w:val="00F4165D"/>
    <w:rsid w:val="00F43EAB"/>
    <w:rsid w:val="00F4484D"/>
    <w:rsid w:val="00F4587A"/>
    <w:rsid w:val="00F45EA0"/>
    <w:rsid w:val="00F50514"/>
    <w:rsid w:val="00F505AC"/>
    <w:rsid w:val="00F51237"/>
    <w:rsid w:val="00F558A8"/>
    <w:rsid w:val="00F6033D"/>
    <w:rsid w:val="00F6038F"/>
    <w:rsid w:val="00F60EDA"/>
    <w:rsid w:val="00F63E0C"/>
    <w:rsid w:val="00F642B0"/>
    <w:rsid w:val="00F66FD0"/>
    <w:rsid w:val="00F70CC9"/>
    <w:rsid w:val="00F73221"/>
    <w:rsid w:val="00F805F0"/>
    <w:rsid w:val="00F80BB7"/>
    <w:rsid w:val="00F907D2"/>
    <w:rsid w:val="00F95607"/>
    <w:rsid w:val="00F95917"/>
    <w:rsid w:val="00F9717F"/>
    <w:rsid w:val="00FA0416"/>
    <w:rsid w:val="00FA54FD"/>
    <w:rsid w:val="00FA7917"/>
    <w:rsid w:val="00FB0D87"/>
    <w:rsid w:val="00FB22D7"/>
    <w:rsid w:val="00FB2D10"/>
    <w:rsid w:val="00FB4F91"/>
    <w:rsid w:val="00FB6D42"/>
    <w:rsid w:val="00FB7699"/>
    <w:rsid w:val="00FC054D"/>
    <w:rsid w:val="00FC1A20"/>
    <w:rsid w:val="00FC303F"/>
    <w:rsid w:val="00FC6C88"/>
    <w:rsid w:val="00FC7FC1"/>
    <w:rsid w:val="00FD00EF"/>
    <w:rsid w:val="00FD6988"/>
    <w:rsid w:val="00FD7BBA"/>
    <w:rsid w:val="00FE1286"/>
    <w:rsid w:val="00FE15FE"/>
    <w:rsid w:val="00FE21FD"/>
    <w:rsid w:val="00FE24FB"/>
    <w:rsid w:val="00FE5392"/>
    <w:rsid w:val="00FE7528"/>
    <w:rsid w:val="00FE7901"/>
    <w:rsid w:val="00FF190C"/>
    <w:rsid w:val="00FF279F"/>
    <w:rsid w:val="00FF293D"/>
    <w:rsid w:val="00FF34F4"/>
    <w:rsid w:val="00F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8ACC86"/>
  <w15:docId w15:val="{CFA4ABE9-7DE8-4A54-B9BC-B1C53626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57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573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9F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9F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39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7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573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E057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E0573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0573A"/>
  </w:style>
  <w:style w:type="character" w:styleId="LineNumber">
    <w:name w:val="line number"/>
    <w:basedOn w:val="DefaultParagraphFont"/>
    <w:rsid w:val="00E0573A"/>
  </w:style>
  <w:style w:type="paragraph" w:styleId="Footer">
    <w:name w:val="footer"/>
    <w:basedOn w:val="Normal"/>
    <w:link w:val="FooterChar"/>
    <w:rsid w:val="00E05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0573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0573A"/>
    <w:rPr>
      <w:i/>
      <w:iCs/>
    </w:rPr>
  </w:style>
  <w:style w:type="paragraph" w:styleId="BalloonText">
    <w:name w:val="Balloon Text"/>
    <w:basedOn w:val="Normal"/>
    <w:link w:val="BalloonTextChar"/>
    <w:rsid w:val="00E057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573A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E0573A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573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73A"/>
    <w:pPr>
      <w:ind w:left="720"/>
      <w:contextualSpacing/>
    </w:pPr>
  </w:style>
  <w:style w:type="character" w:customStyle="1" w:styleId="smallcaps">
    <w:name w:val="smallcaps"/>
    <w:basedOn w:val="DefaultParagraphFont"/>
    <w:rsid w:val="00E0573A"/>
  </w:style>
  <w:style w:type="paragraph" w:customStyle="1" w:styleId="Paragraph">
    <w:name w:val="Paragraph"/>
    <w:basedOn w:val="Normal"/>
    <w:next w:val="Normal"/>
    <w:qFormat/>
    <w:rsid w:val="00E0573A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57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57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E0573A"/>
  </w:style>
  <w:style w:type="character" w:styleId="Strong">
    <w:name w:val="Strong"/>
    <w:basedOn w:val="DefaultParagraphFont"/>
    <w:uiPriority w:val="22"/>
    <w:qFormat/>
    <w:rsid w:val="00E0573A"/>
    <w:rPr>
      <w:b/>
      <w:bCs/>
    </w:rPr>
  </w:style>
  <w:style w:type="character" w:customStyle="1" w:styleId="internalref">
    <w:name w:val="internalref"/>
    <w:basedOn w:val="DefaultParagraphFont"/>
    <w:rsid w:val="00E0573A"/>
  </w:style>
  <w:style w:type="character" w:customStyle="1" w:styleId="gt-baf-back">
    <w:name w:val="gt-baf-back"/>
    <w:basedOn w:val="DefaultParagraphFont"/>
    <w:rsid w:val="00E0573A"/>
  </w:style>
  <w:style w:type="character" w:customStyle="1" w:styleId="title-text">
    <w:name w:val="title-text"/>
    <w:basedOn w:val="DefaultParagraphFont"/>
    <w:rsid w:val="00E0573A"/>
  </w:style>
  <w:style w:type="character" w:customStyle="1" w:styleId="ls6">
    <w:name w:val="ls6"/>
    <w:basedOn w:val="DefaultParagraphFont"/>
    <w:rsid w:val="00E0573A"/>
  </w:style>
  <w:style w:type="character" w:customStyle="1" w:styleId="a">
    <w:name w:val="_"/>
    <w:basedOn w:val="DefaultParagraphFont"/>
    <w:rsid w:val="00E0573A"/>
  </w:style>
  <w:style w:type="character" w:customStyle="1" w:styleId="ls8">
    <w:name w:val="ls8"/>
    <w:basedOn w:val="DefaultParagraphFont"/>
    <w:rsid w:val="00E0573A"/>
  </w:style>
  <w:style w:type="paragraph" w:styleId="NormalWeb">
    <w:name w:val="Normal (Web)"/>
    <w:basedOn w:val="Normal"/>
    <w:uiPriority w:val="99"/>
    <w:semiHidden/>
    <w:unhideWhenUsed/>
    <w:rsid w:val="00E0573A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E0573A"/>
  </w:style>
  <w:style w:type="character" w:customStyle="1" w:styleId="ch">
    <w:name w:val="ch"/>
    <w:basedOn w:val="DefaultParagraphFont"/>
    <w:rsid w:val="00E0573A"/>
  </w:style>
  <w:style w:type="character" w:customStyle="1" w:styleId="ff6">
    <w:name w:val="ff6"/>
    <w:basedOn w:val="DefaultParagraphFont"/>
    <w:rsid w:val="00E0573A"/>
  </w:style>
  <w:style w:type="character" w:customStyle="1" w:styleId="ws2e4">
    <w:name w:val="ws2e4"/>
    <w:basedOn w:val="DefaultParagraphFont"/>
    <w:rsid w:val="00E0573A"/>
  </w:style>
  <w:style w:type="paragraph" w:customStyle="1" w:styleId="RSCB01ARTAbstract">
    <w:name w:val="RSC B01 ART Abstract"/>
    <w:basedOn w:val="Normal"/>
    <w:link w:val="RSCB01ARTAbstractChar"/>
    <w:qFormat/>
    <w:rsid w:val="00E0573A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573A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0573A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0573A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E0573A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E0573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0573A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2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03605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003605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3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0F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0F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624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7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7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730484-080B-4B7A-9B49-F2ECC0F74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81</Words>
  <Characters>11364</Characters>
  <Application>Microsoft Office Word</Application>
  <DocSecurity>0</DocSecurity>
  <Lines>2841</Lines>
  <Paragraphs>2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lood Abdeljawaad</dc:creator>
  <cp:lastModifiedBy>Mahmoud A. A. Ibrahim</cp:lastModifiedBy>
  <cp:revision>3</cp:revision>
  <cp:lastPrinted>2020-05-17T18:33:00Z</cp:lastPrinted>
  <dcterms:created xsi:type="dcterms:W3CDTF">2025-09-10T13:28:00Z</dcterms:created>
  <dcterms:modified xsi:type="dcterms:W3CDTF">2025-10-1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d9e47-c4e8-4535-af02-e920a631a2dd</vt:lpwstr>
  </property>
</Properties>
</file>